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BDA05" w14:textId="77777777" w:rsidR="0093287F" w:rsidRDefault="0093287F" w:rsidP="0093287F">
      <w:pPr>
        <w:spacing w:line="360" w:lineRule="auto"/>
        <w:jc w:val="center"/>
        <w:rPr>
          <w:rFonts w:cs="Arial"/>
          <w:b/>
          <w:color w:val="FFFFFF"/>
        </w:rPr>
      </w:pPr>
      <w:r w:rsidRPr="004257F5">
        <w:rPr>
          <w:rFonts w:cs="Arial"/>
          <w:b/>
          <w:color w:val="FFFFFF"/>
          <w:highlight w:val="magenta"/>
        </w:rPr>
        <w:t>Delete this line, then print on Hospital/Trust headed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7"/>
        <w:gridCol w:w="4698"/>
      </w:tblGrid>
      <w:tr w:rsidR="0093287F" w:rsidRPr="004257F5" w14:paraId="3375F83E" w14:textId="77777777" w:rsidTr="009519CD">
        <w:tc>
          <w:tcPr>
            <w:tcW w:w="4697" w:type="dxa"/>
            <w:vAlign w:val="bottom"/>
          </w:tcPr>
          <w:p w14:paraId="52A7DA6A" w14:textId="5110AD5E" w:rsidR="0093287F" w:rsidRPr="004257F5" w:rsidRDefault="0093287F" w:rsidP="009519CD">
            <w:pPr>
              <w:spacing w:before="100" w:beforeAutospacing="1" w:after="100" w:afterAutospacing="1" w:line="312" w:lineRule="auto"/>
              <w:rPr>
                <w:rFonts w:cs="Arial"/>
              </w:rPr>
            </w:pPr>
            <w:r w:rsidRPr="004257F5">
              <w:rPr>
                <w:rFonts w:cs="Arial"/>
              </w:rPr>
              <w:t>Site:</w:t>
            </w:r>
            <w:r w:rsidR="0096070B">
              <w:rPr>
                <w:rFonts w:cs="Arial"/>
              </w:rPr>
              <w:t xml:space="preserve">  MSE  /   ICH   /   MUH</w:t>
            </w:r>
            <w:r w:rsidRPr="004257F5">
              <w:rPr>
                <w:rFonts w:cs="Arial"/>
              </w:rPr>
              <w:t xml:space="preserve"> </w:t>
            </w:r>
          </w:p>
        </w:tc>
        <w:tc>
          <w:tcPr>
            <w:tcW w:w="4698" w:type="dxa"/>
            <w:vAlign w:val="bottom"/>
          </w:tcPr>
          <w:p w14:paraId="0C73043B" w14:textId="77777777" w:rsidR="0093287F" w:rsidRPr="004257F5" w:rsidRDefault="0093287F" w:rsidP="009519CD">
            <w:pPr>
              <w:spacing w:before="100" w:beforeAutospacing="1" w:after="100" w:afterAutospacing="1" w:line="312" w:lineRule="auto"/>
              <w:rPr>
                <w:rFonts w:cs="Arial"/>
              </w:rPr>
            </w:pPr>
            <w:r w:rsidRPr="004257F5">
              <w:rPr>
                <w:rFonts w:cs="Arial"/>
              </w:rPr>
              <w:t xml:space="preserve">Initials: </w:t>
            </w:r>
          </w:p>
        </w:tc>
      </w:tr>
      <w:tr w:rsidR="0093287F" w:rsidRPr="004257F5" w14:paraId="67245C1A" w14:textId="77777777" w:rsidTr="009519CD">
        <w:tc>
          <w:tcPr>
            <w:tcW w:w="4697" w:type="dxa"/>
            <w:vAlign w:val="bottom"/>
          </w:tcPr>
          <w:p w14:paraId="4FC12DD3" w14:textId="77777777" w:rsidR="0093287F" w:rsidRPr="004257F5" w:rsidRDefault="0093287F" w:rsidP="009519CD">
            <w:pPr>
              <w:spacing w:before="100" w:beforeAutospacing="1" w:after="100" w:afterAutospacing="1" w:line="312" w:lineRule="auto"/>
              <w:rPr>
                <w:rFonts w:cs="Arial"/>
              </w:rPr>
            </w:pPr>
            <w:r w:rsidRPr="004257F5">
              <w:rPr>
                <w:rFonts w:cs="Arial"/>
              </w:rPr>
              <w:t>Participant Trial ID:</w:t>
            </w:r>
          </w:p>
        </w:tc>
        <w:tc>
          <w:tcPr>
            <w:tcW w:w="4698" w:type="dxa"/>
            <w:vAlign w:val="bottom"/>
          </w:tcPr>
          <w:p w14:paraId="4107E68C" w14:textId="77777777" w:rsidR="0093287F" w:rsidRPr="004257F5" w:rsidRDefault="0093287F" w:rsidP="009519CD">
            <w:pPr>
              <w:spacing w:before="100" w:beforeAutospacing="1" w:after="100" w:afterAutospacing="1" w:line="312" w:lineRule="auto"/>
              <w:rPr>
                <w:rFonts w:cs="Arial"/>
              </w:rPr>
            </w:pPr>
            <w:r>
              <w:rPr>
                <w:rFonts w:cs="Arial"/>
              </w:rPr>
              <w:t xml:space="preserve">Site </w:t>
            </w:r>
            <w:r w:rsidRPr="004257F5">
              <w:rPr>
                <w:rFonts w:cs="Arial"/>
              </w:rPr>
              <w:t>Principal Investigator</w:t>
            </w:r>
            <w:r>
              <w:rPr>
                <w:rFonts w:cs="Arial"/>
              </w:rPr>
              <w:t>:</w:t>
            </w:r>
          </w:p>
        </w:tc>
      </w:tr>
    </w:tbl>
    <w:p w14:paraId="78EE4A14" w14:textId="019FC9D7" w:rsidR="0093287F" w:rsidRDefault="0093287F" w:rsidP="0093287F">
      <w:pPr>
        <w:spacing w:after="120" w:line="360" w:lineRule="auto"/>
        <w:jc w:val="center"/>
        <w:rPr>
          <w:rFonts w:cs="Arial"/>
          <w:b/>
          <w:color w:val="000000"/>
          <w:sz w:val="22"/>
          <w:szCs w:val="22"/>
        </w:rPr>
      </w:pPr>
      <w:r>
        <w:rPr>
          <w:rFonts w:cs="Arial"/>
          <w:b/>
          <w:color w:val="000000"/>
          <w:sz w:val="22"/>
          <w:szCs w:val="22"/>
        </w:rPr>
        <w:t>Duplex Ultrasound Surveillance Trial after Endo Revascularisation</w:t>
      </w:r>
      <w:r w:rsidR="00803F21">
        <w:rPr>
          <w:rFonts w:cs="Arial"/>
          <w:b/>
          <w:color w:val="000000"/>
          <w:sz w:val="22"/>
          <w:szCs w:val="22"/>
        </w:rPr>
        <w:t xml:space="preserve"> - </w:t>
      </w:r>
      <w:r>
        <w:rPr>
          <w:rFonts w:cs="Arial"/>
          <w:b/>
          <w:color w:val="000000"/>
          <w:sz w:val="22"/>
          <w:szCs w:val="22"/>
        </w:rPr>
        <w:t>Feasibility RCT</w:t>
      </w:r>
    </w:p>
    <w:p w14:paraId="689CCC09" w14:textId="77777777" w:rsidR="0093287F" w:rsidRPr="00D74365" w:rsidRDefault="0093287F" w:rsidP="0093287F">
      <w:pPr>
        <w:spacing w:line="360" w:lineRule="auto"/>
        <w:jc w:val="center"/>
        <w:rPr>
          <w:rFonts w:cs="Arial"/>
          <w:b/>
          <w:bCs/>
          <w:sz w:val="28"/>
          <w:szCs w:val="28"/>
        </w:rPr>
      </w:pPr>
      <w:r w:rsidRPr="00D74365">
        <w:rPr>
          <w:rFonts w:cs="Arial"/>
          <w:b/>
          <w:bCs/>
          <w:sz w:val="28"/>
          <w:szCs w:val="28"/>
        </w:rPr>
        <w:t xml:space="preserve">IRAS </w:t>
      </w:r>
      <w:r>
        <w:rPr>
          <w:rFonts w:cs="Arial"/>
          <w:b/>
          <w:bCs/>
          <w:sz w:val="28"/>
          <w:szCs w:val="28"/>
        </w:rPr>
        <w:t>349192</w:t>
      </w:r>
    </w:p>
    <w:p w14:paraId="624C6F53" w14:textId="77777777" w:rsidR="0093287F" w:rsidRPr="008B6939" w:rsidRDefault="0093287F" w:rsidP="0093287F">
      <w:pPr>
        <w:spacing w:after="120" w:line="360" w:lineRule="auto"/>
        <w:jc w:val="center"/>
        <w:rPr>
          <w:rFonts w:cs="Arial"/>
          <w:color w:val="000000"/>
          <w:sz w:val="20"/>
        </w:rPr>
      </w:pPr>
      <w:r>
        <w:rPr>
          <w:rFonts w:cs="Arial"/>
          <w:b/>
          <w:color w:val="000000"/>
        </w:rPr>
        <w:t xml:space="preserve">                                           PATIENT </w:t>
      </w:r>
      <w:r w:rsidRPr="00EC15F8">
        <w:rPr>
          <w:rFonts w:cs="Arial"/>
          <w:b/>
          <w:color w:val="000000"/>
        </w:rPr>
        <w:t>CONSENT FORM</w:t>
      </w:r>
      <w:r>
        <w:rPr>
          <w:rFonts w:cs="Arial"/>
          <w:b/>
          <w:color w:val="000000"/>
        </w:rPr>
        <w:t xml:space="preserve">                                </w:t>
      </w:r>
      <w:r w:rsidRPr="008B6939">
        <w:rPr>
          <w:rFonts w:cs="Arial"/>
          <w:color w:val="000000"/>
          <w:sz w:val="20"/>
        </w:rPr>
        <w:t xml:space="preserve">Please initial box </w:t>
      </w:r>
    </w:p>
    <w:p w14:paraId="2957BF3C" w14:textId="2E0D0946" w:rsidR="0093287F" w:rsidRPr="00B52A4F" w:rsidRDefault="0093287F" w:rsidP="0093287F">
      <w:pPr>
        <w:numPr>
          <w:ilvl w:val="0"/>
          <w:numId w:val="1"/>
        </w:num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-2520"/>
          <w:tab w:val="left" w:pos="9900"/>
        </w:tabs>
        <w:spacing w:before="100" w:beforeAutospacing="1" w:after="360" w:line="276" w:lineRule="auto"/>
        <w:ind w:right="1383" w:hanging="357"/>
        <w:jc w:val="both"/>
        <w:rPr>
          <w:rFonts w:cs="Arial"/>
          <w:color w:val="000000"/>
          <w:sz w:val="22"/>
          <w:szCs w:val="22"/>
        </w:rPr>
      </w:pPr>
      <w:r w:rsidRPr="008B6939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D5D211" wp14:editId="79AD64FD">
                <wp:simplePos x="0" y="0"/>
                <wp:positionH relativeFrom="margin">
                  <wp:posOffset>5486317</wp:posOffset>
                </wp:positionH>
                <wp:positionV relativeFrom="paragraph">
                  <wp:posOffset>113665</wp:posOffset>
                </wp:positionV>
                <wp:extent cx="558165" cy="335915"/>
                <wp:effectExtent l="0" t="0" r="13335" b="2603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D8B9C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DD5D21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6in;margin-top:8.95pt;width:43.95pt;height:26.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">
                <v:textbox inset="1.5mm,1.3mm,1.5mm,.3mm">
                  <w:txbxContent>
                    <w:p w14:paraId="31BD8B9C" w14:textId="77777777" w:rsidR="0093287F" w:rsidRPr="002D5B12" w:rsidRDefault="0093287F" w:rsidP="0093287F"/>
                  </w:txbxContent>
                </v:textbox>
                <w10:wrap anchorx="margin"/>
              </v:shape>
            </w:pict>
          </mc:Fallback>
        </mc:AlternateContent>
      </w:r>
      <w:r w:rsidRPr="008B6939">
        <w:rPr>
          <w:rFonts w:cs="Arial"/>
          <w:color w:val="000000"/>
          <w:sz w:val="22"/>
          <w:szCs w:val="22"/>
        </w:rPr>
        <w:t xml:space="preserve">I confirm that I have read and </w:t>
      </w:r>
      <w:r w:rsidR="00803F21">
        <w:rPr>
          <w:rFonts w:cs="Arial"/>
          <w:color w:val="000000"/>
          <w:sz w:val="22"/>
          <w:szCs w:val="22"/>
        </w:rPr>
        <w:t>understood</w:t>
      </w:r>
      <w:r w:rsidRPr="00B52A4F">
        <w:rPr>
          <w:rFonts w:cs="Arial"/>
          <w:color w:val="000000"/>
          <w:sz w:val="22"/>
          <w:szCs w:val="22"/>
        </w:rPr>
        <w:t xml:space="preserve"> the information sheet (Version </w:t>
      </w:r>
      <w:r w:rsidR="009A6490">
        <w:rPr>
          <w:rFonts w:cs="Arial"/>
          <w:color w:val="000000"/>
          <w:sz w:val="22"/>
          <w:szCs w:val="22"/>
        </w:rPr>
        <w:t>7</w:t>
      </w:r>
      <w:r w:rsidR="000910CE">
        <w:rPr>
          <w:rFonts w:cs="Arial"/>
          <w:color w:val="000000"/>
          <w:sz w:val="22"/>
          <w:szCs w:val="22"/>
        </w:rPr>
        <w:t xml:space="preserve">, </w:t>
      </w:r>
      <w:r w:rsidR="00BB1EAF">
        <w:rPr>
          <w:rFonts w:cs="Arial"/>
          <w:color w:val="000000"/>
          <w:sz w:val="22"/>
          <w:szCs w:val="22"/>
        </w:rPr>
        <w:t>1</w:t>
      </w:r>
      <w:r w:rsidR="009A6490">
        <w:rPr>
          <w:rFonts w:cs="Arial"/>
          <w:color w:val="000000"/>
          <w:sz w:val="22"/>
          <w:szCs w:val="22"/>
        </w:rPr>
        <w:t>7</w:t>
      </w:r>
      <w:r w:rsidR="00E72CA8">
        <w:rPr>
          <w:rFonts w:cs="Arial"/>
          <w:color w:val="000000"/>
          <w:sz w:val="22"/>
          <w:szCs w:val="22"/>
        </w:rPr>
        <w:t>/0</w:t>
      </w:r>
      <w:r w:rsidR="00BB1EAF">
        <w:rPr>
          <w:rFonts w:cs="Arial"/>
          <w:color w:val="000000"/>
          <w:sz w:val="22"/>
          <w:szCs w:val="22"/>
        </w:rPr>
        <w:t>4</w:t>
      </w:r>
      <w:r w:rsidR="00803F21" w:rsidRPr="00803F21">
        <w:rPr>
          <w:rFonts w:cs="Arial"/>
          <w:color w:val="000000"/>
          <w:sz w:val="22"/>
          <w:szCs w:val="22"/>
        </w:rPr>
        <w:t>/202</w:t>
      </w:r>
      <w:r w:rsidR="00F3379E">
        <w:rPr>
          <w:rFonts w:cs="Arial"/>
          <w:color w:val="000000"/>
          <w:sz w:val="22"/>
          <w:szCs w:val="22"/>
        </w:rPr>
        <w:t>5</w:t>
      </w:r>
      <w:r w:rsidRPr="00803F21">
        <w:rPr>
          <w:rFonts w:cs="Arial"/>
          <w:color w:val="000000"/>
          <w:sz w:val="22"/>
          <w:szCs w:val="22"/>
        </w:rPr>
        <w:t>)</w:t>
      </w:r>
      <w:r w:rsidR="00BB1EAF">
        <w:rPr>
          <w:rFonts w:cs="Arial"/>
          <w:color w:val="000000"/>
          <w:sz w:val="22"/>
          <w:szCs w:val="22"/>
        </w:rPr>
        <w:t xml:space="preserve"> and have been offered to watch the accompanying video</w:t>
      </w:r>
      <w:r w:rsidR="009A6490">
        <w:rPr>
          <w:rFonts w:cs="Arial"/>
          <w:color w:val="000000"/>
          <w:sz w:val="22"/>
          <w:szCs w:val="22"/>
        </w:rPr>
        <w:t xml:space="preserve"> </w:t>
      </w:r>
      <w:r w:rsidRPr="00B52A4F">
        <w:rPr>
          <w:rFonts w:cs="Arial"/>
          <w:color w:val="000000"/>
          <w:sz w:val="22"/>
          <w:szCs w:val="22"/>
        </w:rPr>
        <w:t xml:space="preserve">for the </w:t>
      </w:r>
      <w:r w:rsidR="00803F21">
        <w:rPr>
          <w:rFonts w:cs="Arial"/>
          <w:color w:val="000000"/>
          <w:sz w:val="22"/>
          <w:szCs w:val="22"/>
        </w:rPr>
        <w:t>DUSTER</w:t>
      </w:r>
      <w:r w:rsidRPr="00B52A4F">
        <w:rPr>
          <w:rFonts w:cs="Arial"/>
          <w:color w:val="000000"/>
          <w:sz w:val="22"/>
          <w:szCs w:val="22"/>
        </w:rPr>
        <w:t xml:space="preserve"> study and have had the opportunity to ask questions which have been answered </w:t>
      </w:r>
      <w:r w:rsidR="00803F21">
        <w:rPr>
          <w:rFonts w:cs="Arial"/>
          <w:color w:val="000000"/>
          <w:sz w:val="22"/>
          <w:szCs w:val="22"/>
        </w:rPr>
        <w:t>to my satisfaction</w:t>
      </w:r>
      <w:r w:rsidRPr="00B52A4F">
        <w:rPr>
          <w:rFonts w:cs="Arial"/>
          <w:color w:val="000000"/>
          <w:sz w:val="22"/>
          <w:szCs w:val="22"/>
        </w:rPr>
        <w:t>.</w:t>
      </w:r>
    </w:p>
    <w:p w14:paraId="265032D8" w14:textId="77777777" w:rsidR="0093287F" w:rsidRPr="008B6939" w:rsidRDefault="0093287F" w:rsidP="0093287F">
      <w:pPr>
        <w:numPr>
          <w:ilvl w:val="0"/>
          <w:numId w:val="1"/>
        </w:numPr>
        <w:tabs>
          <w:tab w:val="clear" w:pos="567"/>
          <w:tab w:val="clear" w:pos="1134"/>
          <w:tab w:val="clear" w:pos="1701"/>
          <w:tab w:val="clear" w:pos="2268"/>
          <w:tab w:val="clear" w:pos="2835"/>
          <w:tab w:val="num" w:pos="-1620"/>
        </w:tabs>
        <w:spacing w:before="100" w:beforeAutospacing="1" w:after="360" w:line="276" w:lineRule="auto"/>
        <w:ind w:right="1383" w:hanging="357"/>
        <w:jc w:val="both"/>
        <w:rPr>
          <w:rFonts w:cs="Arial"/>
          <w:color w:val="000000"/>
          <w:sz w:val="22"/>
          <w:szCs w:val="22"/>
        </w:rPr>
      </w:pPr>
      <w:r w:rsidRPr="008B6939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BC1FEE" wp14:editId="2961636B">
                <wp:simplePos x="0" y="0"/>
                <wp:positionH relativeFrom="column">
                  <wp:posOffset>5486897</wp:posOffset>
                </wp:positionH>
                <wp:positionV relativeFrom="paragraph">
                  <wp:posOffset>14550</wp:posOffset>
                </wp:positionV>
                <wp:extent cx="558165" cy="335915"/>
                <wp:effectExtent l="0" t="0" r="13335" b="26035"/>
                <wp:wrapNone/>
                <wp:docPr id="10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F263D0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BC1FEE" id="Text Box 4" o:spid="_x0000_s1027" type="#_x0000_t202" style="position:absolute;left:0;text-align:left;margin-left:432.05pt;margin-top:1.15pt;width:43.95pt;height:26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">
                <v:textbox inset="1.5mm,1.3mm,1.5mm,.3mm">
                  <w:txbxContent>
                    <w:p w14:paraId="07F263D0" w14:textId="77777777" w:rsidR="0093287F" w:rsidRPr="002D5B12" w:rsidRDefault="0093287F" w:rsidP="0093287F"/>
                  </w:txbxContent>
                </v:textbox>
              </v:shape>
            </w:pict>
          </mc:Fallback>
        </mc:AlternateContent>
      </w:r>
      <w:r w:rsidRPr="008B6939">
        <w:rPr>
          <w:rFonts w:cs="Arial"/>
          <w:color w:val="000000"/>
          <w:sz w:val="22"/>
          <w:szCs w:val="22"/>
        </w:rPr>
        <w:t>I understand that my participation is voluntary and that I am free to leave the study at any time without my medical care or legal rights being affected.</w:t>
      </w:r>
    </w:p>
    <w:p w14:paraId="6DBB5E56" w14:textId="49F2F536" w:rsidR="0093287F" w:rsidRPr="0072269E" w:rsidRDefault="0093287F" w:rsidP="0072269E">
      <w:pPr>
        <w:numPr>
          <w:ilvl w:val="0"/>
          <w:numId w:val="1"/>
        </w:numPr>
        <w:tabs>
          <w:tab w:val="clear" w:pos="567"/>
          <w:tab w:val="clear" w:pos="1134"/>
          <w:tab w:val="clear" w:pos="1701"/>
          <w:tab w:val="clear" w:pos="2268"/>
          <w:tab w:val="clear" w:pos="2835"/>
          <w:tab w:val="num" w:pos="-1620"/>
          <w:tab w:val="left" w:pos="8280"/>
        </w:tabs>
        <w:spacing w:before="100" w:beforeAutospacing="1" w:after="360" w:line="276" w:lineRule="auto"/>
        <w:ind w:right="1383" w:hanging="357"/>
        <w:jc w:val="both"/>
        <w:rPr>
          <w:rFonts w:cs="Arial"/>
          <w:color w:val="000000"/>
          <w:sz w:val="22"/>
          <w:szCs w:val="22"/>
        </w:rPr>
      </w:pPr>
      <w:r w:rsidRPr="008B6939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F11FCE" wp14:editId="08B5F6BB">
                <wp:simplePos x="0" y="0"/>
                <wp:positionH relativeFrom="column">
                  <wp:posOffset>5482093</wp:posOffset>
                </wp:positionH>
                <wp:positionV relativeFrom="paragraph">
                  <wp:posOffset>27305</wp:posOffset>
                </wp:positionV>
                <wp:extent cx="558165" cy="335915"/>
                <wp:effectExtent l="0" t="0" r="13335" b="26035"/>
                <wp:wrapNone/>
                <wp:docPr id="2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BE77F9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F11FCE" id="Text Box 5" o:spid="_x0000_s1028" type="#_x0000_t202" style="position:absolute;left:0;text-align:left;margin-left:431.65pt;margin-top:2.15pt;width:43.95pt;height:26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WzGHAIAADE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">
                <v:textbox inset="1.5mm,1.3mm,1.5mm,.3mm">
                  <w:txbxContent>
                    <w:p w14:paraId="09BE77F9" w14:textId="77777777" w:rsidR="0093287F" w:rsidRPr="002D5B12" w:rsidRDefault="0093287F" w:rsidP="0093287F"/>
                  </w:txbxContent>
                </v:textbox>
              </v:shape>
            </w:pict>
          </mc:Fallback>
        </mc:AlternateContent>
      </w:r>
      <w:r w:rsidRPr="008B6939">
        <w:rPr>
          <w:rFonts w:cs="Arial"/>
          <w:color w:val="000000"/>
          <w:sz w:val="22"/>
          <w:szCs w:val="22"/>
        </w:rPr>
        <w:t xml:space="preserve">I understand that relevant sections of my medical records may be </w:t>
      </w:r>
      <w:r w:rsidR="00C93B49">
        <w:rPr>
          <w:rFonts w:cs="Arial"/>
          <w:color w:val="000000"/>
          <w:sz w:val="22"/>
          <w:szCs w:val="22"/>
        </w:rPr>
        <w:t xml:space="preserve">accessed </w:t>
      </w:r>
      <w:r w:rsidR="00B3323B">
        <w:rPr>
          <w:rFonts w:cs="Arial"/>
          <w:color w:val="000000"/>
          <w:sz w:val="22"/>
          <w:szCs w:val="22"/>
        </w:rPr>
        <w:t xml:space="preserve">by responsible individuals from the research team </w:t>
      </w:r>
      <w:r w:rsidR="00503B33">
        <w:rPr>
          <w:rFonts w:cs="Arial"/>
          <w:color w:val="000000"/>
          <w:sz w:val="22"/>
          <w:szCs w:val="22"/>
        </w:rPr>
        <w:t>(at NHS Trusts and Anglia Ruskin University</w:t>
      </w:r>
      <w:r w:rsidR="00434363">
        <w:rPr>
          <w:rFonts w:cs="Arial"/>
          <w:color w:val="000000"/>
          <w:sz w:val="22"/>
          <w:szCs w:val="22"/>
        </w:rPr>
        <w:t xml:space="preserve">), and relevant regulatory authorities </w:t>
      </w:r>
      <w:r w:rsidR="0062406A">
        <w:rPr>
          <w:rFonts w:cs="Arial"/>
          <w:color w:val="000000"/>
          <w:sz w:val="22"/>
          <w:szCs w:val="22"/>
        </w:rPr>
        <w:t>for the purposes of the study and for monitoring and audit purposes.</w:t>
      </w:r>
      <w:r w:rsidR="00C93B49" w:rsidRPr="0062406A">
        <w:rPr>
          <w:rFonts w:cs="Arial"/>
          <w:color w:val="000000"/>
          <w:sz w:val="22"/>
          <w:szCs w:val="22"/>
        </w:rPr>
        <w:t xml:space="preserve"> </w:t>
      </w:r>
      <w:r w:rsidRPr="0072269E">
        <w:rPr>
          <w:rFonts w:cs="Arial"/>
          <w:color w:val="000000"/>
          <w:sz w:val="22"/>
          <w:szCs w:val="22"/>
        </w:rPr>
        <w:t xml:space="preserve">I give permission, provided that confidentiality is maintained, for these bodies to have access to my medical records for </w:t>
      </w:r>
      <w:r w:rsidR="00803F21">
        <w:rPr>
          <w:rFonts w:cs="Arial"/>
          <w:color w:val="000000"/>
          <w:sz w:val="22"/>
          <w:szCs w:val="22"/>
        </w:rPr>
        <w:t>this</w:t>
      </w:r>
      <w:r w:rsidRPr="0072269E">
        <w:rPr>
          <w:rFonts w:cs="Arial"/>
          <w:color w:val="000000"/>
          <w:sz w:val="22"/>
          <w:szCs w:val="22"/>
        </w:rPr>
        <w:t xml:space="preserve"> study.</w:t>
      </w:r>
    </w:p>
    <w:p w14:paraId="64E623C5" w14:textId="0ECC5925" w:rsidR="0093287F" w:rsidRPr="0084751E" w:rsidRDefault="00D54B57" w:rsidP="0093287F">
      <w:pPr>
        <w:pStyle w:val="BodyText"/>
        <w:numPr>
          <w:ilvl w:val="0"/>
          <w:numId w:val="1"/>
        </w:numPr>
        <w:tabs>
          <w:tab w:val="clear" w:pos="567"/>
          <w:tab w:val="clear" w:pos="2268"/>
          <w:tab w:val="left" w:pos="8280"/>
          <w:tab w:val="left" w:pos="9072"/>
        </w:tabs>
        <w:spacing w:before="100" w:beforeAutospacing="1" w:after="360" w:line="276" w:lineRule="auto"/>
        <w:ind w:right="1383" w:hanging="357"/>
        <w:jc w:val="both"/>
        <w:rPr>
          <w:sz w:val="22"/>
          <w:szCs w:val="22"/>
        </w:rPr>
      </w:pPr>
      <w:r w:rsidRPr="0084751E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469115" wp14:editId="5167720F">
                <wp:simplePos x="0" y="0"/>
                <wp:positionH relativeFrom="margin">
                  <wp:posOffset>5487614</wp:posOffset>
                </wp:positionH>
                <wp:positionV relativeFrom="paragraph">
                  <wp:posOffset>757610</wp:posOffset>
                </wp:positionV>
                <wp:extent cx="558165" cy="335915"/>
                <wp:effectExtent l="0" t="0" r="13335" b="26035"/>
                <wp:wrapNone/>
                <wp:docPr id="3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80DD95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469115" id="Text Box 12" o:spid="_x0000_s1029" type="#_x0000_t202" style="position:absolute;left:0;text-align:left;margin-left:432.1pt;margin-top:59.65pt;width:43.95pt;height:26.4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5kqHAIAADE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">
                <v:textbox inset="1.5mm,1.3mm,1.5mm,.3mm">
                  <w:txbxContent>
                    <w:p w14:paraId="4380DD95" w14:textId="77777777" w:rsidR="0093287F" w:rsidRPr="002D5B12" w:rsidRDefault="0093287F" w:rsidP="0093287F"/>
                  </w:txbxContent>
                </v:textbox>
                <w10:wrap anchorx="margin"/>
              </v:shape>
            </w:pict>
          </mc:Fallback>
        </mc:AlternateContent>
      </w:r>
      <w:r w:rsidR="0093287F" w:rsidRPr="0084751E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0AE889" wp14:editId="2396BC35">
                <wp:simplePos x="0" y="0"/>
                <wp:positionH relativeFrom="margin">
                  <wp:posOffset>5489989</wp:posOffset>
                </wp:positionH>
                <wp:positionV relativeFrom="paragraph">
                  <wp:posOffset>19050</wp:posOffset>
                </wp:positionV>
                <wp:extent cx="558165" cy="335915"/>
                <wp:effectExtent l="0" t="0" r="13335" b="26035"/>
                <wp:wrapNone/>
                <wp:docPr id="2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3B018E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90AE889" id="_x0000_s1030" type="#_x0000_t202" style="position:absolute;left:0;text-align:left;margin-left:432.3pt;margin-top:1.5pt;width:43.95pt;height:26.4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">
                <v:textbox inset="1.5mm,1.3mm,1.5mm,.3mm">
                  <w:txbxContent>
                    <w:p w14:paraId="163B018E" w14:textId="77777777" w:rsidR="0093287F" w:rsidRPr="002D5B12" w:rsidRDefault="0093287F" w:rsidP="0093287F"/>
                  </w:txbxContent>
                </v:textbox>
                <w10:wrap anchorx="margin"/>
              </v:shape>
            </w:pict>
          </mc:Fallback>
        </mc:AlternateContent>
      </w:r>
      <w:r w:rsidR="0093287F" w:rsidRPr="0084751E">
        <w:rPr>
          <w:rFonts w:cs="Arial"/>
          <w:color w:val="000000"/>
          <w:sz w:val="22"/>
          <w:szCs w:val="22"/>
        </w:rPr>
        <w:t xml:space="preserve"> </w:t>
      </w:r>
      <w:r w:rsidR="0093287F" w:rsidRPr="0084751E">
        <w:rPr>
          <w:rFonts w:cs="Arial"/>
          <w:color w:val="000000"/>
          <w:sz w:val="22"/>
          <w:szCs w:val="22"/>
          <w:lang w:eastAsia="en-GB"/>
        </w:rPr>
        <w:t xml:space="preserve">I agree to my </w:t>
      </w:r>
      <w:r w:rsidR="0093287F">
        <w:rPr>
          <w:rFonts w:cs="Arial"/>
          <w:color w:val="000000"/>
          <w:sz w:val="22"/>
          <w:szCs w:val="22"/>
          <w:lang w:eastAsia="en-GB"/>
        </w:rPr>
        <w:t xml:space="preserve">anonymised </w:t>
      </w:r>
      <w:r w:rsidR="0093287F" w:rsidRPr="0084751E">
        <w:rPr>
          <w:rFonts w:cs="Arial"/>
          <w:color w:val="000000"/>
          <w:sz w:val="22"/>
          <w:szCs w:val="22"/>
          <w:lang w:eastAsia="en-GB"/>
        </w:rPr>
        <w:t xml:space="preserve">data being entered onto a secure database held at </w:t>
      </w:r>
      <w:r w:rsidR="0093287F">
        <w:rPr>
          <w:rFonts w:cs="Arial"/>
          <w:color w:val="000000"/>
          <w:sz w:val="22"/>
          <w:szCs w:val="22"/>
          <w:lang w:eastAsia="en-GB"/>
        </w:rPr>
        <w:t>Anglia Ruskin University</w:t>
      </w:r>
      <w:r w:rsidR="0093287F" w:rsidRPr="0084751E">
        <w:rPr>
          <w:rFonts w:cs="Arial"/>
          <w:color w:val="000000"/>
          <w:sz w:val="22"/>
          <w:szCs w:val="22"/>
          <w:lang w:eastAsia="en-GB"/>
        </w:rPr>
        <w:t>, in accordance with the Data Protection Act 2018</w:t>
      </w:r>
      <w:r w:rsidR="0093287F">
        <w:rPr>
          <w:rFonts w:cs="Arial"/>
          <w:color w:val="000000"/>
          <w:sz w:val="22"/>
          <w:szCs w:val="22"/>
          <w:lang w:eastAsia="en-GB"/>
        </w:rPr>
        <w:t>, for statistical analysis.</w:t>
      </w:r>
    </w:p>
    <w:p w14:paraId="6BF72444" w14:textId="468398F7" w:rsidR="0093287F" w:rsidRPr="0084751E" w:rsidRDefault="0093287F" w:rsidP="0093287F">
      <w:pPr>
        <w:pStyle w:val="BodyText"/>
        <w:numPr>
          <w:ilvl w:val="0"/>
          <w:numId w:val="1"/>
        </w:numPr>
        <w:tabs>
          <w:tab w:val="clear" w:pos="567"/>
          <w:tab w:val="clear" w:pos="2268"/>
          <w:tab w:val="left" w:pos="8280"/>
          <w:tab w:val="left" w:pos="9072"/>
        </w:tabs>
        <w:spacing w:before="100" w:beforeAutospacing="1" w:after="360" w:line="276" w:lineRule="auto"/>
        <w:ind w:right="1383" w:hanging="357"/>
        <w:jc w:val="both"/>
        <w:rPr>
          <w:sz w:val="22"/>
          <w:szCs w:val="22"/>
        </w:rPr>
      </w:pPr>
      <w:r w:rsidRPr="0084751E">
        <w:rPr>
          <w:sz w:val="22"/>
          <w:szCs w:val="22"/>
        </w:rPr>
        <w:t>I agree to my GP</w:t>
      </w:r>
      <w:r>
        <w:rPr>
          <w:sz w:val="22"/>
          <w:szCs w:val="22"/>
        </w:rPr>
        <w:t xml:space="preserve"> </w:t>
      </w:r>
      <w:r w:rsidRPr="0084751E">
        <w:rPr>
          <w:sz w:val="22"/>
          <w:szCs w:val="22"/>
        </w:rPr>
        <w:t>being notified of my participation in this study</w:t>
      </w:r>
      <w:r w:rsidRPr="0084751E">
        <w:rPr>
          <w:rFonts w:cs="Arial"/>
          <w:color w:val="000000"/>
          <w:sz w:val="22"/>
          <w:szCs w:val="22"/>
          <w:lang w:eastAsia="en-GB"/>
        </w:rPr>
        <w:t>, including any necessary exchange of information about me between my GP and the research team</w:t>
      </w:r>
      <w:r>
        <w:rPr>
          <w:rFonts w:cs="Arial"/>
          <w:color w:val="000000"/>
          <w:sz w:val="22"/>
          <w:szCs w:val="22"/>
          <w:lang w:eastAsia="en-GB"/>
        </w:rPr>
        <w:t>, e.g. change in medication.</w:t>
      </w:r>
    </w:p>
    <w:p w14:paraId="3335D8BB" w14:textId="4A0E74D7" w:rsidR="0020256E" w:rsidRPr="005A19C2" w:rsidRDefault="005A19C2" w:rsidP="005A19C2">
      <w:pPr>
        <w:numPr>
          <w:ilvl w:val="0"/>
          <w:numId w:val="1"/>
        </w:num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100" w:beforeAutospacing="1" w:after="360" w:line="276" w:lineRule="auto"/>
        <w:ind w:right="1383" w:hanging="357"/>
        <w:jc w:val="both"/>
        <w:rPr>
          <w:rFonts w:cs="Arial"/>
          <w:color w:val="000000"/>
          <w:sz w:val="22"/>
          <w:szCs w:val="22"/>
        </w:rPr>
      </w:pPr>
      <w:r w:rsidRPr="0084751E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01B12BA" wp14:editId="5701F86B">
                <wp:simplePos x="0" y="0"/>
                <wp:positionH relativeFrom="margin">
                  <wp:posOffset>5476875</wp:posOffset>
                </wp:positionH>
                <wp:positionV relativeFrom="paragraph">
                  <wp:posOffset>660400</wp:posOffset>
                </wp:positionV>
                <wp:extent cx="558165" cy="335915"/>
                <wp:effectExtent l="0" t="0" r="13335" b="26035"/>
                <wp:wrapNone/>
                <wp:docPr id="15231295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8BB5D" w14:textId="77777777" w:rsidR="0020256E" w:rsidRPr="002D5B12" w:rsidRDefault="0020256E" w:rsidP="0020256E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1B12BA" id="Text Box 13" o:spid="_x0000_s1031" type="#_x0000_t202" style="position:absolute;left:0;text-align:left;margin-left:431.25pt;margin-top:52pt;width:43.95pt;height:26.4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jUtHAIAADE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">
                <v:textbox inset="1.5mm,1.3mm,1.5mm,.3mm">
                  <w:txbxContent>
                    <w:p w14:paraId="4B08BB5D" w14:textId="77777777" w:rsidR="0020256E" w:rsidRPr="002D5B12" w:rsidRDefault="0020256E" w:rsidP="0020256E"/>
                  </w:txbxContent>
                </v:textbox>
                <w10:wrap anchorx="margin"/>
              </v:shape>
            </w:pict>
          </mc:Fallback>
        </mc:AlternateContent>
      </w:r>
      <w:r w:rsidR="0093287F" w:rsidRPr="00A52BE8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97134B" wp14:editId="1C3A3279">
                <wp:simplePos x="0" y="0"/>
                <wp:positionH relativeFrom="margin">
                  <wp:posOffset>5488581</wp:posOffset>
                </wp:positionH>
                <wp:positionV relativeFrom="paragraph">
                  <wp:posOffset>5715</wp:posOffset>
                </wp:positionV>
                <wp:extent cx="558165" cy="335915"/>
                <wp:effectExtent l="0" t="0" r="13335" b="26035"/>
                <wp:wrapNone/>
                <wp:docPr id="27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65" cy="335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32DAF" w14:textId="77777777" w:rsidR="0093287F" w:rsidRPr="002D5B12" w:rsidRDefault="0093287F" w:rsidP="0093287F"/>
                        </w:txbxContent>
                      </wps:txbx>
                      <wps:bodyPr rot="0" vert="horz" wrap="square" lIns="54000" tIns="46800" rIns="54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97134B" id="Text Box 14" o:spid="_x0000_s1032" type="#_x0000_t202" style="position:absolute;left:0;text-align:left;margin-left:432.15pt;margin-top:.45pt;width:43.95pt;height:26.4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1vDHAIAADE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">
                <v:textbox inset="1.5mm,1.3mm,1.5mm,.3mm">
                  <w:txbxContent>
                    <w:p w14:paraId="34432DAF" w14:textId="77777777" w:rsidR="0093287F" w:rsidRPr="002D5B12" w:rsidRDefault="0093287F" w:rsidP="0093287F"/>
                  </w:txbxContent>
                </v:textbox>
                <w10:wrap anchorx="margin"/>
              </v:shape>
            </w:pict>
          </mc:Fallback>
        </mc:AlternateContent>
      </w:r>
      <w:r w:rsidR="0093287F" w:rsidRPr="00A52BE8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293" distR="114293" simplePos="0" relativeHeight="251664384" behindDoc="0" locked="0" layoutInCell="1" allowOverlap="1" wp14:anchorId="020C880D" wp14:editId="35CBF9BE">
                <wp:simplePos x="0" y="0"/>
                <wp:positionH relativeFrom="column">
                  <wp:posOffset>5155564</wp:posOffset>
                </wp:positionH>
                <wp:positionV relativeFrom="paragraph">
                  <wp:posOffset>14604</wp:posOffset>
                </wp:positionV>
                <wp:extent cx="0" cy="0"/>
                <wp:effectExtent l="0" t="0" r="0" b="0"/>
                <wp:wrapNone/>
                <wp:docPr id="28" name="Lin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0EBD86" id="Line 15" o:spid="_x0000_s1026" style="position:absolute;z-index:251664384;visibility:visible;mso-wrap-style:square;mso-width-percent:0;mso-height-percent:0;mso-wrap-distance-left:3.17481mm;mso-wrap-distance-top:.3mm;mso-wrap-distance-right:3.17481mm;mso-wrap-distance-bottom:.3mm;mso-position-horizontal:absolute;mso-position-horizontal-relative:text;mso-position-vertical:absolute;mso-position-vertical-relative:text;mso-width-percent:0;mso-height-percent:0;mso-width-relative:page;mso-height-relative:page" from="405.95pt,1.15pt" to="405.9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"/>
            </w:pict>
          </mc:Fallback>
        </mc:AlternateContent>
      </w:r>
      <w:r w:rsidR="0093287F" w:rsidRPr="00A52BE8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293" distR="114293" simplePos="0" relativeHeight="251663360" behindDoc="0" locked="0" layoutInCell="1" allowOverlap="1" wp14:anchorId="6D38CF81" wp14:editId="377D84C5">
                <wp:simplePos x="0" y="0"/>
                <wp:positionH relativeFrom="column">
                  <wp:posOffset>5460364</wp:posOffset>
                </wp:positionH>
                <wp:positionV relativeFrom="paragraph">
                  <wp:posOffset>-594996</wp:posOffset>
                </wp:positionV>
                <wp:extent cx="0" cy="0"/>
                <wp:effectExtent l="0" t="0" r="0" b="0"/>
                <wp:wrapNone/>
                <wp:docPr id="29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18410A0" id="Line 16" o:spid="_x0000_s1026" style="position:absolute;z-index:251663360;visibility:visible;mso-wrap-style:square;mso-width-percent:0;mso-height-percent:0;mso-wrap-distance-left:3.17481mm;mso-wrap-distance-top:.3mm;mso-wrap-distance-right:3.17481mm;mso-wrap-distance-bottom:.3mm;mso-position-horizontal:absolute;mso-position-horizontal-relative:text;mso-position-vertical:absolute;mso-position-vertical-relative:text;mso-width-percent:0;mso-height-percent:0;mso-width-relative:page;mso-height-relative:page" from="429.95pt,-46.85pt" to="429.95pt,-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"/>
            </w:pict>
          </mc:Fallback>
        </mc:AlternateContent>
      </w:r>
      <w:r w:rsidR="0093287F" w:rsidRPr="00A52BE8">
        <w:rPr>
          <w:noProof/>
          <w:sz w:val="22"/>
          <w:szCs w:val="22"/>
          <w:lang w:eastAsia="en-GB"/>
        </w:rPr>
        <mc:AlternateContent>
          <mc:Choice Requires="wps">
            <w:drawing>
              <wp:anchor distT="4294967293" distB="4294967293" distL="114293" distR="114293" simplePos="0" relativeHeight="251662336" behindDoc="0" locked="0" layoutInCell="1" allowOverlap="1" wp14:anchorId="655B4B9C" wp14:editId="7A709BE6">
                <wp:simplePos x="0" y="0"/>
                <wp:positionH relativeFrom="column">
                  <wp:posOffset>5307964</wp:posOffset>
                </wp:positionH>
                <wp:positionV relativeFrom="paragraph">
                  <wp:posOffset>-747396</wp:posOffset>
                </wp:positionV>
                <wp:extent cx="0" cy="0"/>
                <wp:effectExtent l="0" t="0" r="0" b="0"/>
                <wp:wrapNone/>
                <wp:docPr id="30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D22C5A" id="Line 17" o:spid="_x0000_s1026" style="position:absolute;z-index:251662336;visibility:visible;mso-wrap-style:square;mso-width-percent:0;mso-height-percent:0;mso-wrap-distance-left:3.17481mm;mso-wrap-distance-top:.3mm;mso-wrap-distance-right:3.17481mm;mso-wrap-distance-bottom:.3mm;mso-position-horizontal:absolute;mso-position-horizontal-relative:text;mso-position-vertical:absolute;mso-position-vertical-relative:text;mso-width-percent:0;mso-height-percent:0;mso-width-relative:page;mso-height-relative:page" from="417.95pt,-58.85pt" to="417.95pt,-5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"/>
            </w:pict>
          </mc:Fallback>
        </mc:AlternateContent>
      </w:r>
      <w:r w:rsidR="0093287F" w:rsidRPr="0084751E">
        <w:rPr>
          <w:sz w:val="22"/>
          <w:szCs w:val="22"/>
        </w:rPr>
        <w:t>If during the study my clinical care team determine that I have lost</w:t>
      </w:r>
      <w:r w:rsidR="0093287F" w:rsidRPr="0084751E">
        <w:rPr>
          <w:sz w:val="22"/>
          <w:szCs w:val="22"/>
          <w:lang w:eastAsia="zh-CN"/>
        </w:rPr>
        <w:t xml:space="preserve"> capacity to provide informed consent, I will be withdrawn from the study and any identifiable</w:t>
      </w:r>
      <w:r w:rsidR="0093287F" w:rsidRPr="008B6939">
        <w:rPr>
          <w:sz w:val="22"/>
          <w:szCs w:val="22"/>
          <w:lang w:eastAsia="zh-CN"/>
        </w:rPr>
        <w:t xml:space="preserve"> data collected </w:t>
      </w:r>
      <w:r w:rsidR="0093287F">
        <w:rPr>
          <w:sz w:val="22"/>
          <w:szCs w:val="22"/>
          <w:lang w:eastAsia="zh-CN"/>
        </w:rPr>
        <w:t xml:space="preserve">to that point </w:t>
      </w:r>
      <w:r w:rsidR="0093287F" w:rsidRPr="008B6939">
        <w:rPr>
          <w:sz w:val="22"/>
          <w:szCs w:val="22"/>
          <w:lang w:eastAsia="zh-CN"/>
        </w:rPr>
        <w:t>would be retained and used in the study.</w:t>
      </w:r>
    </w:p>
    <w:p w14:paraId="3562C104" w14:textId="6439CC8F" w:rsidR="0093287F" w:rsidRPr="008B6939" w:rsidRDefault="0093287F" w:rsidP="00F76537">
      <w:pPr>
        <w:numPr>
          <w:ilvl w:val="0"/>
          <w:numId w:val="1"/>
        </w:num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0" w:after="360" w:line="276" w:lineRule="auto"/>
        <w:ind w:left="283" w:right="1383" w:hanging="357"/>
        <w:jc w:val="both"/>
        <w:rPr>
          <w:rFonts w:cs="Arial"/>
          <w:color w:val="000000"/>
          <w:sz w:val="22"/>
          <w:szCs w:val="22"/>
        </w:rPr>
      </w:pPr>
      <w:r w:rsidRPr="008B6939">
        <w:rPr>
          <w:rFonts w:cs="Arial"/>
          <w:sz w:val="22"/>
          <w:szCs w:val="22"/>
        </w:rPr>
        <w:t xml:space="preserve">I agree to take part in the </w:t>
      </w:r>
      <w:r>
        <w:rPr>
          <w:rFonts w:cs="Arial"/>
          <w:sz w:val="22"/>
          <w:szCs w:val="22"/>
        </w:rPr>
        <w:t>DUSTER</w:t>
      </w:r>
      <w:r w:rsidRPr="008B6939">
        <w:rPr>
          <w:rFonts w:cs="Arial"/>
          <w:sz w:val="22"/>
          <w:szCs w:val="22"/>
        </w:rPr>
        <w:t xml:space="preserve"> study.</w:t>
      </w:r>
      <w:r w:rsidR="0020256E" w:rsidRPr="0020256E">
        <w:rPr>
          <w:noProof/>
          <w:sz w:val="22"/>
          <w:szCs w:val="22"/>
          <w:lang w:eastAsia="en-GB"/>
        </w:rPr>
        <w:t xml:space="preserve"> </w:t>
      </w:r>
    </w:p>
    <w:p w14:paraId="40E81559" w14:textId="077D6DE7" w:rsidR="0093287F" w:rsidRPr="0052099E" w:rsidRDefault="0093287F" w:rsidP="0093287F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100" w:beforeAutospacing="1" w:after="120" w:line="360" w:lineRule="auto"/>
        <w:ind w:right="1383"/>
        <w:jc w:val="both"/>
        <w:rPr>
          <w:rFonts w:cs="Arial"/>
          <w:b/>
          <w:bCs/>
          <w:sz w:val="22"/>
          <w:szCs w:val="22"/>
        </w:rPr>
      </w:pPr>
      <w:r w:rsidRPr="0052099E">
        <w:rPr>
          <w:rFonts w:cs="Arial"/>
          <w:color w:val="000000"/>
          <w:sz w:val="22"/>
          <w:szCs w:val="22"/>
        </w:rPr>
        <w:t xml:space="preserve">.    </w:t>
      </w:r>
    </w:p>
    <w:p w14:paraId="2287D2AC" w14:textId="214A470E" w:rsidR="0093287F" w:rsidRPr="008B6939" w:rsidRDefault="0093287F" w:rsidP="0093287F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100" w:beforeAutospacing="1" w:after="120" w:line="360" w:lineRule="auto"/>
        <w:ind w:left="357" w:right="1383"/>
        <w:jc w:val="both"/>
        <w:rPr>
          <w:rFonts w:cs="Arial"/>
          <w:color w:val="000000"/>
          <w:sz w:val="22"/>
          <w:szCs w:val="22"/>
        </w:rPr>
      </w:pPr>
      <w:r w:rsidRPr="008B6939">
        <w:rPr>
          <w:rFonts w:cs="Arial"/>
          <w:color w:val="000000"/>
          <w:sz w:val="22"/>
          <w:szCs w:val="22"/>
        </w:rPr>
        <w:t xml:space="preserve">     </w:t>
      </w:r>
    </w:p>
    <w:p w14:paraId="4FA9D412" w14:textId="6499F82E" w:rsidR="0093287F" w:rsidRPr="008B6939" w:rsidRDefault="0093287F" w:rsidP="0093287F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100" w:beforeAutospacing="1" w:after="120" w:line="360" w:lineRule="auto"/>
        <w:ind w:right="1383"/>
        <w:jc w:val="both"/>
        <w:rPr>
          <w:rFonts w:cs="Arial"/>
          <w:color w:val="000000"/>
          <w:sz w:val="22"/>
          <w:szCs w:val="22"/>
        </w:rPr>
      </w:pPr>
      <w:r w:rsidRPr="008B6939">
        <w:rPr>
          <w:rFonts w:cs="Arial"/>
          <w:color w:val="000000"/>
          <w:sz w:val="22"/>
          <w:szCs w:val="22"/>
        </w:rPr>
        <w:t>.</w:t>
      </w:r>
    </w:p>
    <w:p w14:paraId="28987EF5" w14:textId="2138B650" w:rsidR="0020256E" w:rsidRDefault="005A19C2" w:rsidP="005A19C2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100" w:beforeAutospacing="1" w:after="120" w:line="360" w:lineRule="auto"/>
        <w:ind w:right="1383"/>
        <w:jc w:val="both"/>
        <w:rPr>
          <w:rFonts w:cs="Arial"/>
          <w:b/>
          <w:bCs/>
          <w:sz w:val="22"/>
          <w:szCs w:val="22"/>
        </w:rPr>
      </w:pPr>
      <w:r w:rsidRPr="008B6939">
        <w:rPr>
          <w:rFonts w:cs="Arial"/>
          <w:b/>
          <w:bCs/>
          <w:sz w:val="22"/>
          <w:szCs w:val="22"/>
        </w:rPr>
        <w:lastRenderedPageBreak/>
        <w:t>Optional consent section</w:t>
      </w:r>
      <w:r>
        <w:rPr>
          <w:rFonts w:cs="Arial"/>
          <w:b/>
          <w:bCs/>
          <w:sz w:val="22"/>
          <w:szCs w:val="22"/>
        </w:rPr>
        <w:t xml:space="preserve"> (please initial the appropriate box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1134"/>
        <w:gridCol w:w="1224"/>
      </w:tblGrid>
      <w:tr w:rsidR="005A19C2" w:rsidRPr="005A19C2" w14:paraId="07699C86" w14:textId="77777777" w:rsidTr="005A19C2">
        <w:tc>
          <w:tcPr>
            <w:tcW w:w="6658" w:type="dxa"/>
          </w:tcPr>
          <w:p w14:paraId="689169C9" w14:textId="31DD69E1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</w:p>
        </w:tc>
        <w:tc>
          <w:tcPr>
            <w:tcW w:w="1134" w:type="dxa"/>
          </w:tcPr>
          <w:p w14:paraId="2D94444C" w14:textId="37D5481F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cs="Arial"/>
                <w:kern w:val="2"/>
                <w:sz w:val="22"/>
                <w:szCs w:val="22"/>
              </w:rPr>
            </w:pPr>
            <w:r w:rsidRPr="005A19C2">
              <w:rPr>
                <w:rFonts w:cs="Arial"/>
                <w:kern w:val="2"/>
                <w:sz w:val="22"/>
                <w:szCs w:val="22"/>
              </w:rPr>
              <w:t xml:space="preserve">Give consent     </w:t>
            </w:r>
          </w:p>
        </w:tc>
        <w:tc>
          <w:tcPr>
            <w:tcW w:w="1224" w:type="dxa"/>
          </w:tcPr>
          <w:p w14:paraId="2C0CF040" w14:textId="09FC5C75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cs="Arial"/>
                <w:kern w:val="2"/>
                <w:sz w:val="22"/>
                <w:szCs w:val="22"/>
              </w:rPr>
            </w:pPr>
            <w:r w:rsidRPr="005A19C2">
              <w:rPr>
                <w:rFonts w:cs="Arial"/>
                <w:kern w:val="2"/>
                <w:sz w:val="22"/>
                <w:szCs w:val="22"/>
              </w:rPr>
              <w:t>Do not consent</w:t>
            </w:r>
          </w:p>
        </w:tc>
      </w:tr>
      <w:tr w:rsidR="005A19C2" w:rsidRPr="005A19C2" w14:paraId="6F6DC1F7" w14:textId="77777777" w:rsidTr="005A19C2">
        <w:tc>
          <w:tcPr>
            <w:tcW w:w="6658" w:type="dxa"/>
          </w:tcPr>
          <w:p w14:paraId="79A668EA" w14:textId="7A80C741" w:rsidR="005A19C2" w:rsidRPr="00336DCC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i/>
                <w:iCs/>
                <w:kern w:val="2"/>
                <w:szCs w:val="24"/>
              </w:rPr>
            </w:pPr>
            <w:r>
              <w:rPr>
                <w:rFonts w:cs="Arial"/>
                <w:bCs/>
                <w:sz w:val="22"/>
                <w:szCs w:val="22"/>
              </w:rPr>
              <w:t>8</w:t>
            </w:r>
            <w:r w:rsidRPr="0052099E">
              <w:rPr>
                <w:rFonts w:cs="Arial"/>
                <w:bCs/>
                <w:sz w:val="22"/>
                <w:szCs w:val="22"/>
              </w:rPr>
              <w:t xml:space="preserve">. </w:t>
            </w:r>
            <w:r w:rsidRPr="0084751E">
              <w:rPr>
                <w:sz w:val="22"/>
                <w:szCs w:val="22"/>
              </w:rPr>
              <w:t xml:space="preserve">I </w:t>
            </w:r>
            <w:r w:rsidR="00336DCC">
              <w:rPr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to being contacted for a follow up interview with researchers from Mid and South Essex NHS Trust to discuss my experiences of ultrasound surveillance</w:t>
            </w:r>
            <w:r w:rsidR="00336DCC">
              <w:rPr>
                <w:sz w:val="22"/>
                <w:szCs w:val="22"/>
              </w:rPr>
              <w:t xml:space="preserve"> </w:t>
            </w:r>
            <w:r w:rsidR="00336DCC">
              <w:rPr>
                <w:i/>
                <w:iCs/>
                <w:sz w:val="22"/>
                <w:szCs w:val="22"/>
              </w:rPr>
              <w:t>(only for people having extra ultrasound scans)</w:t>
            </w:r>
            <w:r w:rsidR="001A14C2">
              <w:rPr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134" w:type="dxa"/>
          </w:tcPr>
          <w:p w14:paraId="0013C79B" w14:textId="744E7AD0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1CA814A" wp14:editId="50CEB3F2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558165" cy="335915"/>
                      <wp:effectExtent l="0" t="0" r="13335" b="26035"/>
                      <wp:wrapNone/>
                      <wp:docPr id="36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0FB2E4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CA814A" id="_x0000_s1033" type="#_x0000_t202" style="position:absolute;margin-left:-.4pt;margin-top:.65pt;width:43.95pt;height:26.4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">
                      <v:textbox inset="1.5mm,1.3mm,1.5mm,.3mm">
                        <w:txbxContent>
                          <w:p w14:paraId="0B0FB2E4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11DD3CAF" w14:textId="5E81709F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6CA702F" wp14:editId="3F3E8E8B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8255</wp:posOffset>
                      </wp:positionV>
                      <wp:extent cx="558165" cy="335915"/>
                      <wp:effectExtent l="0" t="0" r="13335" b="26035"/>
                      <wp:wrapNone/>
                      <wp:docPr id="715320803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DA01BC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CA702F" id="_x0000_s1034" type="#_x0000_t202" style="position:absolute;margin-left:-.1pt;margin-top:.65pt;width:43.95pt;height:26.4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pnOGwIAADE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">
                      <v:textbox inset="1.5mm,1.3mm,1.5mm,.3mm">
                        <w:txbxContent>
                          <w:p w14:paraId="78DA01BC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6D500CA2" w14:textId="77777777" w:rsidTr="005A19C2">
        <w:tc>
          <w:tcPr>
            <w:tcW w:w="6658" w:type="dxa"/>
          </w:tcPr>
          <w:p w14:paraId="60B717A9" w14:textId="5623C72E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>
              <w:rPr>
                <w:rFonts w:cs="Arial"/>
                <w:bCs/>
                <w:sz w:val="22"/>
                <w:szCs w:val="22"/>
              </w:rPr>
              <w:t>9</w:t>
            </w:r>
            <w:r w:rsidRPr="0052099E">
              <w:rPr>
                <w:rFonts w:cs="Arial"/>
                <w:bCs/>
                <w:sz w:val="22"/>
                <w:szCs w:val="22"/>
              </w:rPr>
              <w:t>.</w:t>
            </w:r>
            <w:r w:rsidRPr="0052099E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 </w:t>
            </w:r>
            <w:r w:rsidR="00336DCC">
              <w:rPr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to this interview being recorded and stored on NHS computers </w:t>
            </w:r>
          </w:p>
        </w:tc>
        <w:tc>
          <w:tcPr>
            <w:tcW w:w="1134" w:type="dxa"/>
          </w:tcPr>
          <w:p w14:paraId="6B138AA1" w14:textId="5F009AAD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53ABA7C" wp14:editId="29110682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558165" cy="335915"/>
                      <wp:effectExtent l="0" t="0" r="13335" b="26035"/>
                      <wp:wrapNone/>
                      <wp:docPr id="1238215516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768606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3ABA7C" id="_x0000_s1035" type="#_x0000_t202" style="position:absolute;margin-left:-.4pt;margin-top:.65pt;width:43.95pt;height:26.4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">
                      <v:textbox inset="1.5mm,1.3mm,1.5mm,.3mm">
                        <w:txbxContent>
                          <w:p w14:paraId="75768606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67BA3354" w14:textId="09C1F6F4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12B9D9E" wp14:editId="314AB255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8255</wp:posOffset>
                      </wp:positionV>
                      <wp:extent cx="558165" cy="335915"/>
                      <wp:effectExtent l="0" t="0" r="13335" b="26035"/>
                      <wp:wrapNone/>
                      <wp:docPr id="423310384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C543AB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2B9D9E" id="_x0000_s1036" type="#_x0000_t202" style="position:absolute;margin-left:-.1pt;margin-top:.65pt;width:43.95pt;height:26.4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">
                      <v:textbox inset="1.5mm,1.3mm,1.5mm,.3mm">
                        <w:txbxContent>
                          <w:p w14:paraId="6BC543AB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62FE9D91" w14:textId="77777777" w:rsidTr="005A19C2">
        <w:tc>
          <w:tcPr>
            <w:tcW w:w="6658" w:type="dxa"/>
          </w:tcPr>
          <w:p w14:paraId="33018B01" w14:textId="2E3D4028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>
              <w:rPr>
                <w:rFonts w:cs="Arial"/>
                <w:bCs/>
                <w:sz w:val="22"/>
                <w:szCs w:val="22"/>
              </w:rPr>
              <w:t>10</w:t>
            </w:r>
            <w:r w:rsidRPr="0052099E">
              <w:rPr>
                <w:rFonts w:cs="Arial"/>
                <w:bCs/>
                <w:sz w:val="22"/>
                <w:szCs w:val="22"/>
              </w:rPr>
              <w:t>.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I </w:t>
            </w:r>
            <w:r w:rsidR="00336DCC">
              <w:rPr>
                <w:sz w:val="22"/>
                <w:szCs w:val="22"/>
              </w:rPr>
              <w:t>agree</w:t>
            </w:r>
            <w:r>
              <w:rPr>
                <w:sz w:val="22"/>
                <w:szCs w:val="22"/>
              </w:rPr>
              <w:t xml:space="preserve"> to direct quotations from the interview being published as long as they do not identify me.</w:t>
            </w:r>
          </w:p>
        </w:tc>
        <w:tc>
          <w:tcPr>
            <w:tcW w:w="1134" w:type="dxa"/>
          </w:tcPr>
          <w:p w14:paraId="5D3E6B6B" w14:textId="62341940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03B99321" wp14:editId="014E1B87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4445</wp:posOffset>
                      </wp:positionV>
                      <wp:extent cx="558165" cy="335915"/>
                      <wp:effectExtent l="0" t="0" r="13335" b="26035"/>
                      <wp:wrapNone/>
                      <wp:docPr id="763280485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C9BBBC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B99321" id="_x0000_s1037" type="#_x0000_t202" style="position:absolute;margin-left:-.4pt;margin-top:.35pt;width:43.95pt;height:26.4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">
                      <v:textbox inset="1.5mm,1.3mm,1.5mm,.3mm">
                        <w:txbxContent>
                          <w:p w14:paraId="7CC9BBBC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3EABE1B4" w14:textId="6D35E19B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71CEB99" wp14:editId="3B8722D3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558165" cy="335915"/>
                      <wp:effectExtent l="0" t="0" r="13335" b="26035"/>
                      <wp:wrapNone/>
                      <wp:docPr id="184322178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ED71DC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1CEB99" id="_x0000_s1038" type="#_x0000_t202" style="position:absolute;margin-left:-.1pt;margin-top:.35pt;width:43.95pt;height:26.4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t3RHAIAADI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">
                      <v:textbox inset="1.5mm,1.3mm,1.5mm,.3mm">
                        <w:txbxContent>
                          <w:p w14:paraId="61ED71DC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26E58BB3" w14:textId="77777777" w:rsidTr="005A19C2">
        <w:tc>
          <w:tcPr>
            <w:tcW w:w="6658" w:type="dxa"/>
          </w:tcPr>
          <w:p w14:paraId="5CEFA216" w14:textId="728885C5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>
              <w:rPr>
                <w:rFonts w:cs="Arial"/>
                <w:bCs/>
                <w:sz w:val="22"/>
                <w:szCs w:val="22"/>
              </w:rPr>
              <w:t>11</w:t>
            </w:r>
            <w:r w:rsidRPr="0052099E">
              <w:rPr>
                <w:rFonts w:cs="Arial"/>
                <w:b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  <w:lang w:eastAsia="zh-CN"/>
              </w:rPr>
              <w:t xml:space="preserve">If I voluntarily withdraw from the study, </w:t>
            </w:r>
            <w:r w:rsidR="00336DCC">
              <w:rPr>
                <w:sz w:val="22"/>
                <w:szCs w:val="22"/>
                <w:lang w:eastAsia="zh-CN"/>
              </w:rPr>
              <w:t>I am happy</w:t>
            </w:r>
            <w:r>
              <w:rPr>
                <w:sz w:val="22"/>
                <w:szCs w:val="22"/>
                <w:lang w:eastAsia="zh-CN"/>
              </w:rPr>
              <w:t xml:space="preserve"> for my final cardiovascular outcome data to be collected from the hospital electronic records at the end of the trial</w:t>
            </w:r>
            <w:r w:rsidR="001A14C2">
              <w:rPr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134" w:type="dxa"/>
          </w:tcPr>
          <w:p w14:paraId="7029FABC" w14:textId="23032241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A45DC19" wp14:editId="751985AB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10160</wp:posOffset>
                      </wp:positionV>
                      <wp:extent cx="558165" cy="335915"/>
                      <wp:effectExtent l="0" t="0" r="13335" b="26035"/>
                      <wp:wrapNone/>
                      <wp:docPr id="1654340306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8B2B27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45DC19" id="_x0000_s1039" type="#_x0000_t202" style="position:absolute;margin-left:-.4pt;margin-top:.8pt;width:43.95pt;height:26.45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">
                      <v:textbox inset="1.5mm,1.3mm,1.5mm,.3mm">
                        <w:txbxContent>
                          <w:p w14:paraId="118B2B27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1584E8D9" w14:textId="005AAE60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1E0593D" wp14:editId="06CC5421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10160</wp:posOffset>
                      </wp:positionV>
                      <wp:extent cx="558165" cy="335915"/>
                      <wp:effectExtent l="0" t="0" r="13335" b="26035"/>
                      <wp:wrapNone/>
                      <wp:docPr id="1535251020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87447A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E0593D" id="_x0000_s1040" type="#_x0000_t202" style="position:absolute;margin-left:-.1pt;margin-top:.8pt;width:43.95pt;height:26.4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">
                      <v:textbox inset="1.5mm,1.3mm,1.5mm,.3mm">
                        <w:txbxContent>
                          <w:p w14:paraId="2087447A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4131B848" w14:textId="77777777" w:rsidTr="005A19C2">
        <w:tc>
          <w:tcPr>
            <w:tcW w:w="6658" w:type="dxa"/>
          </w:tcPr>
          <w:p w14:paraId="4F2D14B7" w14:textId="20C9A340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>
              <w:rPr>
                <w:rFonts w:cs="Arial"/>
                <w:bCs/>
                <w:sz w:val="22"/>
                <w:szCs w:val="22"/>
              </w:rPr>
              <w:t xml:space="preserve">12. </w:t>
            </w:r>
            <w:r>
              <w:rPr>
                <w:sz w:val="22"/>
                <w:szCs w:val="22"/>
                <w:lang w:eastAsia="zh-CN"/>
              </w:rPr>
              <w:t xml:space="preserve">At the end of the study, </w:t>
            </w:r>
            <w:r w:rsidR="00336DCC">
              <w:rPr>
                <w:sz w:val="22"/>
                <w:szCs w:val="22"/>
                <w:lang w:eastAsia="zh-CN"/>
              </w:rPr>
              <w:t>I am happy</w:t>
            </w:r>
            <w:r>
              <w:rPr>
                <w:sz w:val="22"/>
                <w:szCs w:val="22"/>
                <w:lang w:eastAsia="zh-CN"/>
              </w:rPr>
              <w:t xml:space="preserve"> to be contacted by telephone to be invited to an online focus group to discuss what is important to measure from participants points of view in follow on studies</w:t>
            </w:r>
            <w:r w:rsidR="001A14C2">
              <w:rPr>
                <w:sz w:val="22"/>
                <w:szCs w:val="22"/>
                <w:lang w:eastAsia="zh-CN"/>
              </w:rPr>
              <w:t>.</w:t>
            </w:r>
          </w:p>
        </w:tc>
        <w:tc>
          <w:tcPr>
            <w:tcW w:w="1134" w:type="dxa"/>
          </w:tcPr>
          <w:p w14:paraId="0F807D49" w14:textId="6623BDE0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438253A" wp14:editId="78F8D64B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10795</wp:posOffset>
                      </wp:positionV>
                      <wp:extent cx="558165" cy="335915"/>
                      <wp:effectExtent l="0" t="0" r="13335" b="26035"/>
                      <wp:wrapNone/>
                      <wp:docPr id="1794766868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B93B46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438253A" id="_x0000_s1041" type="#_x0000_t202" style="position:absolute;margin-left:-.4pt;margin-top:.85pt;width:43.95pt;height:26.45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">
                      <v:textbox inset="1.5mm,1.3mm,1.5mm,.3mm">
                        <w:txbxContent>
                          <w:p w14:paraId="1DB93B46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4F5313F7" w14:textId="2811F3EC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3C75CA1" wp14:editId="223979A9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10795</wp:posOffset>
                      </wp:positionV>
                      <wp:extent cx="558165" cy="335915"/>
                      <wp:effectExtent l="0" t="0" r="13335" b="26035"/>
                      <wp:wrapNone/>
                      <wp:docPr id="890652288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7F55F8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C75CA1" id="_x0000_s1042" type="#_x0000_t202" style="position:absolute;margin-left:-.1pt;margin-top:.85pt;width:43.95pt;height:26.45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">
                      <v:textbox inset="1.5mm,1.3mm,1.5mm,.3mm">
                        <w:txbxContent>
                          <w:p w14:paraId="587F55F8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6F7A95C8" w14:textId="77777777" w:rsidTr="005A19C2">
        <w:tc>
          <w:tcPr>
            <w:tcW w:w="6658" w:type="dxa"/>
          </w:tcPr>
          <w:p w14:paraId="46ADEE14" w14:textId="472AE979" w:rsid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cs="Arial"/>
                <w:bCs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 xml:space="preserve">13. </w:t>
            </w:r>
            <w:r w:rsidRPr="0052099E">
              <w:rPr>
                <w:rFonts w:cs="Arial"/>
                <w:color w:val="000000"/>
                <w:sz w:val="22"/>
                <w:szCs w:val="22"/>
              </w:rPr>
              <w:t xml:space="preserve">I give/do not give consent for information collected about me to be used to support other 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ethically approved </w:t>
            </w:r>
            <w:r w:rsidRPr="0052099E">
              <w:rPr>
                <w:rFonts w:cs="Arial"/>
                <w:color w:val="000000"/>
                <w:sz w:val="22"/>
                <w:szCs w:val="22"/>
              </w:rPr>
              <w:t>research in the future, including outside of the E</w:t>
            </w:r>
            <w:r>
              <w:rPr>
                <w:rFonts w:cs="Arial"/>
                <w:color w:val="000000"/>
                <w:sz w:val="22"/>
                <w:szCs w:val="22"/>
              </w:rPr>
              <w:t>U.</w:t>
            </w:r>
          </w:p>
        </w:tc>
        <w:tc>
          <w:tcPr>
            <w:tcW w:w="1134" w:type="dxa"/>
          </w:tcPr>
          <w:p w14:paraId="199342F8" w14:textId="4108F46F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0F961633" wp14:editId="0BDE6E22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350</wp:posOffset>
                      </wp:positionV>
                      <wp:extent cx="558165" cy="335915"/>
                      <wp:effectExtent l="0" t="0" r="13335" b="26035"/>
                      <wp:wrapNone/>
                      <wp:docPr id="654251232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E41510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61633" id="_x0000_s1043" type="#_x0000_t202" style="position:absolute;margin-left:-.4pt;margin-top:.5pt;width:43.95pt;height:26.4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">
                      <v:textbox inset="1.5mm,1.3mm,1.5mm,.3mm">
                        <w:txbxContent>
                          <w:p w14:paraId="58E41510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417CE56E" w14:textId="4D4BF6A1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6415ED8" wp14:editId="44E074F0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6350</wp:posOffset>
                      </wp:positionV>
                      <wp:extent cx="558165" cy="335915"/>
                      <wp:effectExtent l="0" t="0" r="13335" b="26035"/>
                      <wp:wrapNone/>
                      <wp:docPr id="1552563904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526DD3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15ED8" id="_x0000_s1044" type="#_x0000_t202" style="position:absolute;margin-left:-.1pt;margin-top:.5pt;width:43.95pt;height:26.4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">
                      <v:textbox inset="1.5mm,1.3mm,1.5mm,.3mm">
                        <w:txbxContent>
                          <w:p w14:paraId="38526DD3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5A19C2" w:rsidRPr="005A19C2" w14:paraId="1F41680A" w14:textId="77777777" w:rsidTr="005A19C2">
        <w:tc>
          <w:tcPr>
            <w:tcW w:w="6658" w:type="dxa"/>
          </w:tcPr>
          <w:p w14:paraId="09F6B145" w14:textId="218F36FA" w:rsid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</w:t>
            </w:r>
            <w:r w:rsidRPr="008B6939">
              <w:rPr>
                <w:rFonts w:cs="Arial"/>
                <w:color w:val="000000"/>
                <w:sz w:val="22"/>
                <w:szCs w:val="22"/>
              </w:rPr>
              <w:t>. I give/do not give consent to be contacted in the future with regards to this study, should the study be</w:t>
            </w:r>
            <w:r>
              <w:rPr>
                <w:rFonts w:cs="Arial"/>
                <w:color w:val="000000"/>
                <w:sz w:val="22"/>
                <w:szCs w:val="22"/>
              </w:rPr>
              <w:t xml:space="preserve"> extended.</w:t>
            </w:r>
          </w:p>
        </w:tc>
        <w:tc>
          <w:tcPr>
            <w:tcW w:w="1134" w:type="dxa"/>
          </w:tcPr>
          <w:p w14:paraId="57FB4F4D" w14:textId="31F008CE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08E95E2" wp14:editId="5918F124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985</wp:posOffset>
                      </wp:positionV>
                      <wp:extent cx="558165" cy="335915"/>
                      <wp:effectExtent l="0" t="0" r="13335" b="26035"/>
                      <wp:wrapNone/>
                      <wp:docPr id="1955278897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284BC7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8E95E2" id="_x0000_s1045" type="#_x0000_t202" style="position:absolute;margin-left:-.4pt;margin-top:.55pt;width:43.95pt;height:26.4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">
                      <v:textbox inset="1.5mm,1.3mm,1.5mm,.3mm">
                        <w:txbxContent>
                          <w:p w14:paraId="71284BC7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1224" w:type="dxa"/>
          </w:tcPr>
          <w:p w14:paraId="5F1E0F64" w14:textId="7D833F6A" w:rsidR="005A19C2" w:rsidRPr="005A19C2" w:rsidRDefault="005A19C2" w:rsidP="005A19C2">
            <w:pPr>
              <w:tabs>
                <w:tab w:val="clear" w:pos="567"/>
                <w:tab w:val="clear" w:pos="1134"/>
                <w:tab w:val="clear" w:pos="1701"/>
                <w:tab w:val="clear" w:pos="2268"/>
                <w:tab w:val="clear" w:pos="2835"/>
              </w:tabs>
              <w:spacing w:before="0" w:after="160" w:line="278" w:lineRule="auto"/>
              <w:rPr>
                <w:rFonts w:ascii="Aptos" w:hAnsi="Aptos"/>
                <w:kern w:val="2"/>
                <w:szCs w:val="24"/>
              </w:rPr>
            </w:pPr>
            <w:r w:rsidRPr="008B6939">
              <w:rPr>
                <w:noProof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F24C616" wp14:editId="30D00825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6985</wp:posOffset>
                      </wp:positionV>
                      <wp:extent cx="558165" cy="335915"/>
                      <wp:effectExtent l="0" t="0" r="13335" b="26035"/>
                      <wp:wrapNone/>
                      <wp:docPr id="29395024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58165" cy="3359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C1450F" w14:textId="77777777" w:rsidR="005A19C2" w:rsidRPr="002D5B12" w:rsidRDefault="005A19C2" w:rsidP="005A19C2"/>
                              </w:txbxContent>
                            </wps:txbx>
                            <wps:bodyPr rot="0" vert="horz" wrap="square" lIns="54000" tIns="46800" rIns="54000" bIns="1080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24C616" id="_x0000_s1046" type="#_x0000_t202" style="position:absolute;margin-left:-.1pt;margin-top:.55pt;width:43.95pt;height:26.45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">
                      <v:textbox inset="1.5mm,1.3mm,1.5mm,.3mm">
                        <w:txbxContent>
                          <w:p w14:paraId="5CC1450F" w14:textId="77777777" w:rsidR="005A19C2" w:rsidRPr="002D5B12" w:rsidRDefault="005A19C2" w:rsidP="005A19C2"/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</w:tbl>
    <w:p w14:paraId="0A28D32D" w14:textId="77777777" w:rsidR="005A19C2" w:rsidRDefault="005A19C2" w:rsidP="00F76537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0" w:line="360" w:lineRule="auto"/>
        <w:ind w:right="1383"/>
        <w:jc w:val="both"/>
        <w:rPr>
          <w:rFonts w:cs="Arial"/>
          <w:b/>
          <w:bCs/>
          <w:sz w:val="22"/>
          <w:szCs w:val="22"/>
        </w:rPr>
      </w:pPr>
    </w:p>
    <w:p w14:paraId="03F55E70" w14:textId="77777777" w:rsidR="00336DCC" w:rsidRDefault="00336DCC" w:rsidP="00F76537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8280"/>
        </w:tabs>
        <w:spacing w:before="0" w:line="360" w:lineRule="auto"/>
        <w:ind w:right="1383"/>
        <w:jc w:val="both"/>
        <w:rPr>
          <w:rFonts w:cs="Arial"/>
          <w:b/>
          <w:bCs/>
          <w:sz w:val="22"/>
          <w:szCs w:val="22"/>
        </w:rPr>
      </w:pPr>
    </w:p>
    <w:p w14:paraId="07A571BF" w14:textId="7C2B740A" w:rsidR="005A19C2" w:rsidRDefault="005A19C2" w:rsidP="005A19C2">
      <w:pPr>
        <w:tabs>
          <w:tab w:val="clear" w:pos="567"/>
          <w:tab w:val="clear" w:pos="1134"/>
          <w:tab w:val="clear" w:pos="1701"/>
          <w:tab w:val="clear" w:pos="2268"/>
          <w:tab w:val="clear" w:pos="2835"/>
          <w:tab w:val="left" w:pos="1845"/>
        </w:tabs>
        <w:spacing w:before="0" w:line="360" w:lineRule="auto"/>
        <w:ind w:right="1383"/>
        <w:jc w:val="both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ab/>
      </w:r>
    </w:p>
    <w:tbl>
      <w:tblPr>
        <w:tblW w:w="10008" w:type="dxa"/>
        <w:tblLayout w:type="fixed"/>
        <w:tblLook w:val="0000" w:firstRow="0" w:lastRow="0" w:firstColumn="0" w:lastColumn="0" w:noHBand="0" w:noVBand="0"/>
      </w:tblPr>
      <w:tblGrid>
        <w:gridCol w:w="3227"/>
        <w:gridCol w:w="283"/>
        <w:gridCol w:w="2812"/>
        <w:gridCol w:w="307"/>
        <w:gridCol w:w="3379"/>
      </w:tblGrid>
      <w:tr w:rsidR="0093287F" w:rsidRPr="008B6939" w14:paraId="4E76ED0E" w14:textId="77777777" w:rsidTr="009519CD">
        <w:trPr>
          <w:trHeight w:val="548"/>
        </w:trPr>
        <w:tc>
          <w:tcPr>
            <w:tcW w:w="3227" w:type="dxa"/>
            <w:tcBorders>
              <w:top w:val="single" w:sz="4" w:space="0" w:color="auto"/>
            </w:tcBorders>
          </w:tcPr>
          <w:p w14:paraId="129A24DF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Full Name of Participant</w:t>
            </w:r>
          </w:p>
        </w:tc>
        <w:tc>
          <w:tcPr>
            <w:tcW w:w="283" w:type="dxa"/>
          </w:tcPr>
          <w:p w14:paraId="3E8538A2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17DA6C7B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307" w:type="dxa"/>
          </w:tcPr>
          <w:p w14:paraId="3180650E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single" w:sz="4" w:space="0" w:color="auto"/>
            </w:tcBorders>
          </w:tcPr>
          <w:p w14:paraId="25B190AC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Signature</w:t>
            </w:r>
          </w:p>
          <w:p w14:paraId="37668C24" w14:textId="77777777" w:rsidR="0093287F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  <w:p w14:paraId="2807CE02" w14:textId="77777777" w:rsidR="00336DCC" w:rsidRPr="008B6939" w:rsidRDefault="00336DCC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3287F" w:rsidRPr="008B6939" w14:paraId="63F7485A" w14:textId="77777777" w:rsidTr="009519CD">
        <w:trPr>
          <w:trHeight w:val="232"/>
        </w:trPr>
        <w:tc>
          <w:tcPr>
            <w:tcW w:w="10008" w:type="dxa"/>
            <w:gridSpan w:val="5"/>
            <w:tcBorders>
              <w:bottom w:val="single" w:sz="4" w:space="0" w:color="auto"/>
            </w:tcBorders>
          </w:tcPr>
          <w:p w14:paraId="4371131E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</w:tr>
      <w:tr w:rsidR="0093287F" w:rsidRPr="008B6939" w14:paraId="56452377" w14:textId="77777777" w:rsidTr="009519CD">
        <w:trPr>
          <w:trHeight w:val="331"/>
        </w:trPr>
        <w:tc>
          <w:tcPr>
            <w:tcW w:w="3227" w:type="dxa"/>
            <w:tcBorders>
              <w:top w:val="single" w:sz="4" w:space="0" w:color="auto"/>
            </w:tcBorders>
          </w:tcPr>
          <w:p w14:paraId="209F9876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Name of Person Taking Consent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5A8B2B2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53DC299C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Date</w:t>
            </w:r>
          </w:p>
        </w:tc>
        <w:tc>
          <w:tcPr>
            <w:tcW w:w="307" w:type="dxa"/>
            <w:tcBorders>
              <w:top w:val="single" w:sz="4" w:space="0" w:color="auto"/>
            </w:tcBorders>
          </w:tcPr>
          <w:p w14:paraId="4035226F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</w:p>
        </w:tc>
        <w:tc>
          <w:tcPr>
            <w:tcW w:w="3379" w:type="dxa"/>
            <w:tcBorders>
              <w:top w:val="single" w:sz="4" w:space="0" w:color="auto"/>
            </w:tcBorders>
          </w:tcPr>
          <w:p w14:paraId="5176D138" w14:textId="77777777" w:rsidR="0093287F" w:rsidRPr="008B6939" w:rsidRDefault="0093287F" w:rsidP="009519CD">
            <w:pPr>
              <w:tabs>
                <w:tab w:val="left" w:pos="1418"/>
              </w:tabs>
              <w:spacing w:before="100" w:beforeAutospacing="1" w:after="100" w:afterAutospacing="1"/>
              <w:jc w:val="both"/>
              <w:rPr>
                <w:rFonts w:cs="Arial"/>
                <w:color w:val="000000"/>
                <w:sz w:val="22"/>
                <w:szCs w:val="22"/>
              </w:rPr>
            </w:pPr>
            <w:r w:rsidRPr="008B6939">
              <w:rPr>
                <w:rFonts w:cs="Arial"/>
                <w:color w:val="000000"/>
                <w:sz w:val="22"/>
                <w:szCs w:val="22"/>
              </w:rPr>
              <w:t>Signature</w:t>
            </w:r>
          </w:p>
        </w:tc>
      </w:tr>
    </w:tbl>
    <w:p w14:paraId="12651F52" w14:textId="110E49BB" w:rsidR="005A097C" w:rsidRPr="00F76537" w:rsidRDefault="0093287F" w:rsidP="00F76537">
      <w:pPr>
        <w:pStyle w:val="ListParagraph"/>
        <w:numPr>
          <w:ilvl w:val="0"/>
          <w:numId w:val="2"/>
        </w:numPr>
        <w:spacing w:before="100" w:beforeAutospacing="1" w:after="100" w:afterAutospacing="1"/>
        <w:jc w:val="center"/>
        <w:rPr>
          <w:i/>
          <w:iCs/>
          <w:sz w:val="22"/>
          <w:szCs w:val="22"/>
        </w:rPr>
      </w:pPr>
      <w:r w:rsidRPr="0020256E">
        <w:rPr>
          <w:rFonts w:cs="Arial"/>
          <w:sz w:val="22"/>
          <w:szCs w:val="22"/>
        </w:rPr>
        <w:t>copy for participant; 1 copy for the patient’s medical notes, 1 copy for the site file)</w:t>
      </w:r>
    </w:p>
    <w:sectPr w:rsidR="005A097C" w:rsidRPr="00F76537" w:rsidSect="0093287F">
      <w:headerReference w:type="default" r:id="rId7"/>
      <w:footerReference w:type="default" r:id="rId8"/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76CA9" w14:textId="77777777" w:rsidR="00E44D90" w:rsidRDefault="00E44D90" w:rsidP="0093287F">
      <w:pPr>
        <w:spacing w:before="0"/>
      </w:pPr>
      <w:r>
        <w:separator/>
      </w:r>
    </w:p>
  </w:endnote>
  <w:endnote w:type="continuationSeparator" w:id="0">
    <w:p w14:paraId="75BF2F8D" w14:textId="77777777" w:rsidR="00E44D90" w:rsidRDefault="00E44D90" w:rsidP="0093287F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A2C06" w14:textId="77777777" w:rsidR="006F6058" w:rsidRDefault="00FC4F97" w:rsidP="00007723">
    <w:pPr>
      <w:pStyle w:val="Footer"/>
      <w:tabs>
        <w:tab w:val="right" w:pos="9214"/>
      </w:tabs>
      <w:ind w:right="360"/>
      <w:jc w:val="center"/>
      <w:rPr>
        <w:i/>
        <w:sz w:val="18"/>
        <w:szCs w:val="18"/>
      </w:rPr>
    </w:pPr>
    <w:r w:rsidRPr="00AD7914">
      <w:rPr>
        <w:i/>
        <w:sz w:val="18"/>
        <w:szCs w:val="18"/>
      </w:rPr>
      <w:t xml:space="preserve">Page </w:t>
    </w:r>
    <w:r w:rsidRPr="00AD7914">
      <w:rPr>
        <w:i/>
        <w:sz w:val="18"/>
        <w:szCs w:val="18"/>
      </w:rPr>
      <w:fldChar w:fldCharType="begin"/>
    </w:r>
    <w:r w:rsidRPr="00AD7914">
      <w:rPr>
        <w:i/>
        <w:sz w:val="18"/>
        <w:szCs w:val="18"/>
      </w:rPr>
      <w:instrText xml:space="preserve"> PAGE </w:instrText>
    </w:r>
    <w:r w:rsidRPr="00AD7914">
      <w:rPr>
        <w:i/>
        <w:sz w:val="18"/>
        <w:szCs w:val="18"/>
      </w:rPr>
      <w:fldChar w:fldCharType="separate"/>
    </w:r>
    <w:r>
      <w:rPr>
        <w:i/>
        <w:noProof/>
        <w:sz w:val="18"/>
        <w:szCs w:val="18"/>
      </w:rPr>
      <w:t>20</w:t>
    </w:r>
    <w:r w:rsidRPr="00AD7914">
      <w:rPr>
        <w:i/>
        <w:sz w:val="18"/>
        <w:szCs w:val="18"/>
      </w:rPr>
      <w:fldChar w:fldCharType="end"/>
    </w:r>
    <w:r w:rsidRPr="00AD7914">
      <w:rPr>
        <w:i/>
        <w:sz w:val="18"/>
        <w:szCs w:val="18"/>
      </w:rPr>
      <w:t xml:space="preserve"> of </w:t>
    </w:r>
    <w:r w:rsidRPr="00AD7914">
      <w:rPr>
        <w:i/>
        <w:sz w:val="18"/>
        <w:szCs w:val="18"/>
      </w:rPr>
      <w:fldChar w:fldCharType="begin"/>
    </w:r>
    <w:r w:rsidRPr="00AD7914">
      <w:rPr>
        <w:i/>
        <w:sz w:val="18"/>
        <w:szCs w:val="18"/>
      </w:rPr>
      <w:instrText xml:space="preserve"> NUMPAGES </w:instrText>
    </w:r>
    <w:r w:rsidRPr="00AD7914">
      <w:rPr>
        <w:i/>
        <w:sz w:val="18"/>
        <w:szCs w:val="18"/>
      </w:rPr>
      <w:fldChar w:fldCharType="separate"/>
    </w:r>
    <w:r>
      <w:rPr>
        <w:i/>
        <w:noProof/>
        <w:sz w:val="18"/>
        <w:szCs w:val="18"/>
      </w:rPr>
      <w:t>20</w:t>
    </w:r>
    <w:r w:rsidRPr="00AD7914">
      <w:rPr>
        <w:i/>
        <w:sz w:val="18"/>
        <w:szCs w:val="18"/>
      </w:rPr>
      <w:fldChar w:fldCharType="end"/>
    </w:r>
  </w:p>
  <w:p w14:paraId="0AD7CF34" w14:textId="65631702" w:rsidR="006F6058" w:rsidRPr="004257F5" w:rsidRDefault="00FC4F97" w:rsidP="001E5ED3">
    <w:pPr>
      <w:ind w:right="-46"/>
      <w:jc w:val="center"/>
      <w:rPr>
        <w:b/>
        <w:color w:val="272777"/>
        <w:sz w:val="20"/>
      </w:rPr>
    </w:pPr>
    <w:r>
      <w:rPr>
        <w:b/>
        <w:color w:val="272777"/>
        <w:sz w:val="20"/>
      </w:rPr>
      <w:t>DUSTER – feasibility RCT</w:t>
    </w:r>
    <w:r w:rsidRPr="004257F5">
      <w:rPr>
        <w:b/>
        <w:color w:val="272777"/>
        <w:sz w:val="20"/>
      </w:rPr>
      <w:t xml:space="preserve"> </w:t>
    </w:r>
    <w:r w:rsidR="0093287F">
      <w:rPr>
        <w:b/>
        <w:color w:val="272777"/>
        <w:sz w:val="20"/>
      </w:rPr>
      <w:t>Info</w:t>
    </w:r>
    <w:r w:rsidR="00803F21">
      <w:rPr>
        <w:b/>
        <w:color w:val="272777"/>
        <w:sz w:val="20"/>
      </w:rPr>
      <w:t>r</w:t>
    </w:r>
    <w:r w:rsidR="0093287F">
      <w:rPr>
        <w:b/>
        <w:color w:val="272777"/>
        <w:sz w:val="20"/>
      </w:rPr>
      <w:t>med</w:t>
    </w:r>
    <w:r w:rsidRPr="004257F5">
      <w:rPr>
        <w:b/>
        <w:color w:val="272777"/>
        <w:sz w:val="20"/>
      </w:rPr>
      <w:t xml:space="preserve"> Consent Form </w:t>
    </w:r>
    <w:r w:rsidRPr="00A52BE8">
      <w:rPr>
        <w:b/>
        <w:color w:val="272777"/>
        <w:sz w:val="20"/>
      </w:rPr>
      <w:t>Version V</w:t>
    </w:r>
    <w:r w:rsidR="009A6490">
      <w:rPr>
        <w:b/>
        <w:color w:val="272777"/>
        <w:sz w:val="20"/>
      </w:rPr>
      <w:t>7</w:t>
    </w:r>
    <w:r w:rsidRPr="00A52BE8">
      <w:rPr>
        <w:b/>
        <w:color w:val="272777"/>
        <w:sz w:val="20"/>
      </w:rPr>
      <w:t xml:space="preserve">, </w:t>
    </w:r>
    <w:r w:rsidR="009A6490">
      <w:rPr>
        <w:b/>
        <w:color w:val="272777"/>
        <w:sz w:val="20"/>
      </w:rPr>
      <w:t>17</w:t>
    </w:r>
    <w:r w:rsidR="00E72CA8">
      <w:rPr>
        <w:b/>
        <w:color w:val="272777"/>
        <w:sz w:val="20"/>
      </w:rPr>
      <w:t>/0</w:t>
    </w:r>
    <w:r w:rsidR="00F76537">
      <w:rPr>
        <w:b/>
        <w:color w:val="272777"/>
        <w:sz w:val="20"/>
      </w:rPr>
      <w:t>4</w:t>
    </w:r>
    <w:r w:rsidR="00746E05">
      <w:rPr>
        <w:b/>
        <w:color w:val="272777"/>
        <w:sz w:val="20"/>
      </w:rPr>
      <w:t>/2025</w:t>
    </w:r>
  </w:p>
  <w:p w14:paraId="1434BC62" w14:textId="77777777" w:rsidR="006F6058" w:rsidRPr="00030923" w:rsidRDefault="00FC4F97" w:rsidP="00007723">
    <w:pPr>
      <w:tabs>
        <w:tab w:val="left" w:pos="4020"/>
        <w:tab w:val="left" w:pos="6420"/>
      </w:tabs>
      <w:jc w:val="center"/>
      <w:rPr>
        <w:sz w:val="16"/>
        <w:szCs w:val="16"/>
      </w:rPr>
    </w:pPr>
    <w:r w:rsidRPr="00D67205">
      <w:rPr>
        <w:sz w:val="16"/>
        <w:szCs w:val="16"/>
      </w:rPr>
      <w:t xml:space="preserve">(Approved by </w:t>
    </w:r>
    <w:r>
      <w:rPr>
        <w:sz w:val="16"/>
        <w:szCs w:val="16"/>
      </w:rPr>
      <w:t>xxx on xxx</w:t>
    </w:r>
    <w:r w:rsidRPr="00D67205">
      <w:rPr>
        <w:sz w:val="16"/>
        <w:szCs w:val="16"/>
      </w:rPr>
      <w:t>)</w:t>
    </w:r>
  </w:p>
  <w:p w14:paraId="462BC1CF" w14:textId="77777777" w:rsidR="006F6058" w:rsidRPr="00900705" w:rsidRDefault="006F6058" w:rsidP="00900705">
    <w:pPr>
      <w:pStyle w:val="Footer"/>
      <w:tabs>
        <w:tab w:val="clear" w:pos="8306"/>
        <w:tab w:val="right" w:pos="9540"/>
      </w:tabs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B683F3" w14:textId="77777777" w:rsidR="00E44D90" w:rsidRDefault="00E44D90" w:rsidP="0093287F">
      <w:pPr>
        <w:spacing w:before="0"/>
      </w:pPr>
      <w:r>
        <w:separator/>
      </w:r>
    </w:p>
  </w:footnote>
  <w:footnote w:type="continuationSeparator" w:id="0">
    <w:p w14:paraId="38F0B825" w14:textId="77777777" w:rsidR="00E44D90" w:rsidRDefault="00E44D90" w:rsidP="0093287F">
      <w:pPr>
        <w:spacing w:before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C3F26" w14:textId="77777777" w:rsidR="006F6058" w:rsidRDefault="006F6058">
    <w:pPr>
      <w:pStyle w:val="Header"/>
    </w:pPr>
  </w:p>
  <w:p w14:paraId="060F5DCA" w14:textId="77777777" w:rsidR="006F6058" w:rsidRDefault="006F60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D3D25"/>
    <w:multiLevelType w:val="hybridMultilevel"/>
    <w:tmpl w:val="5C8E112C"/>
    <w:lvl w:ilvl="0" w:tplc="78781772">
      <w:start w:val="1"/>
      <w:numFmt w:val="decimal"/>
      <w:lvlText w:val="%1."/>
      <w:lvlJc w:val="left"/>
      <w:pPr>
        <w:tabs>
          <w:tab w:val="num" w:pos="281"/>
        </w:tabs>
        <w:ind w:left="281" w:firstLine="3"/>
      </w:pPr>
      <w:rPr>
        <w:rFonts w:cs="Times New Roman" w:hint="default"/>
      </w:rPr>
    </w:lvl>
    <w:lvl w:ilvl="1" w:tplc="8DA2ECBA">
      <w:start w:val="1"/>
      <w:numFmt w:val="decimal"/>
      <w:lvlText w:val="%2."/>
      <w:lvlJc w:val="left"/>
      <w:pPr>
        <w:tabs>
          <w:tab w:val="num" w:pos="430"/>
        </w:tabs>
        <w:ind w:left="544" w:hanging="403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 w15:restartNumberingAfterBreak="0">
    <w:nsid w:val="4A2E1376"/>
    <w:multiLevelType w:val="hybridMultilevel"/>
    <w:tmpl w:val="0EC8957C"/>
    <w:lvl w:ilvl="0" w:tplc="BA062F5A">
      <w:start w:val="1"/>
      <w:numFmt w:val="decimal"/>
      <w:lvlText w:val="(%1"/>
      <w:lvlJc w:val="left"/>
      <w:pPr>
        <w:ind w:left="720" w:hanging="360"/>
      </w:pPr>
      <w:rPr>
        <w:rFonts w:cs="Arial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7543223">
    <w:abstractNumId w:val="0"/>
  </w:num>
  <w:num w:numId="2" w16cid:durableId="8650255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7F"/>
    <w:rsid w:val="00001436"/>
    <w:rsid w:val="0000509B"/>
    <w:rsid w:val="000073BA"/>
    <w:rsid w:val="0001389C"/>
    <w:rsid w:val="00014C2B"/>
    <w:rsid w:val="00021BD2"/>
    <w:rsid w:val="00021BD5"/>
    <w:rsid w:val="0002357A"/>
    <w:rsid w:val="00027392"/>
    <w:rsid w:val="00027E63"/>
    <w:rsid w:val="0003496C"/>
    <w:rsid w:val="00034F28"/>
    <w:rsid w:val="00040005"/>
    <w:rsid w:val="00040490"/>
    <w:rsid w:val="00045619"/>
    <w:rsid w:val="000457F5"/>
    <w:rsid w:val="000475FE"/>
    <w:rsid w:val="00047ACE"/>
    <w:rsid w:val="000537B0"/>
    <w:rsid w:val="00054BE3"/>
    <w:rsid w:val="00056681"/>
    <w:rsid w:val="000647B8"/>
    <w:rsid w:val="00064D0C"/>
    <w:rsid w:val="000652F8"/>
    <w:rsid w:val="00071EA2"/>
    <w:rsid w:val="000748C1"/>
    <w:rsid w:val="00075965"/>
    <w:rsid w:val="000764E3"/>
    <w:rsid w:val="00076940"/>
    <w:rsid w:val="00084835"/>
    <w:rsid w:val="00085EB1"/>
    <w:rsid w:val="0008703A"/>
    <w:rsid w:val="000910CE"/>
    <w:rsid w:val="000A0BED"/>
    <w:rsid w:val="000A118D"/>
    <w:rsid w:val="000A14FB"/>
    <w:rsid w:val="000B1608"/>
    <w:rsid w:val="000B4EF6"/>
    <w:rsid w:val="000B5759"/>
    <w:rsid w:val="000C225A"/>
    <w:rsid w:val="000D0C05"/>
    <w:rsid w:val="000D102A"/>
    <w:rsid w:val="000D27EE"/>
    <w:rsid w:val="000D4EFF"/>
    <w:rsid w:val="000D512C"/>
    <w:rsid w:val="000D788A"/>
    <w:rsid w:val="000E1B51"/>
    <w:rsid w:val="000E25C2"/>
    <w:rsid w:val="000E31B5"/>
    <w:rsid w:val="000E563C"/>
    <w:rsid w:val="000E6F4D"/>
    <w:rsid w:val="000F03AA"/>
    <w:rsid w:val="000F1919"/>
    <w:rsid w:val="000F22F6"/>
    <w:rsid w:val="000F3BC0"/>
    <w:rsid w:val="000F61ED"/>
    <w:rsid w:val="000F6589"/>
    <w:rsid w:val="000F6C95"/>
    <w:rsid w:val="001004FF"/>
    <w:rsid w:val="00102E9E"/>
    <w:rsid w:val="001072B9"/>
    <w:rsid w:val="00107A73"/>
    <w:rsid w:val="00110DFC"/>
    <w:rsid w:val="0011125A"/>
    <w:rsid w:val="00114553"/>
    <w:rsid w:val="00123F36"/>
    <w:rsid w:val="00125569"/>
    <w:rsid w:val="00125709"/>
    <w:rsid w:val="00126030"/>
    <w:rsid w:val="00126D18"/>
    <w:rsid w:val="00136645"/>
    <w:rsid w:val="00141646"/>
    <w:rsid w:val="00144527"/>
    <w:rsid w:val="00147A51"/>
    <w:rsid w:val="00150680"/>
    <w:rsid w:val="00154A2D"/>
    <w:rsid w:val="00160212"/>
    <w:rsid w:val="00160BC7"/>
    <w:rsid w:val="00160C33"/>
    <w:rsid w:val="00162E56"/>
    <w:rsid w:val="00163207"/>
    <w:rsid w:val="00164506"/>
    <w:rsid w:val="00164931"/>
    <w:rsid w:val="0016499C"/>
    <w:rsid w:val="0017228B"/>
    <w:rsid w:val="001737E4"/>
    <w:rsid w:val="0018124C"/>
    <w:rsid w:val="0018153E"/>
    <w:rsid w:val="001848EF"/>
    <w:rsid w:val="001871EF"/>
    <w:rsid w:val="00190329"/>
    <w:rsid w:val="001904BF"/>
    <w:rsid w:val="00190FFF"/>
    <w:rsid w:val="00194213"/>
    <w:rsid w:val="001950C1"/>
    <w:rsid w:val="00197B8B"/>
    <w:rsid w:val="001A14C2"/>
    <w:rsid w:val="001B119E"/>
    <w:rsid w:val="001B1D82"/>
    <w:rsid w:val="001B428C"/>
    <w:rsid w:val="001B71A8"/>
    <w:rsid w:val="001B7DCB"/>
    <w:rsid w:val="001C00CF"/>
    <w:rsid w:val="001C1D31"/>
    <w:rsid w:val="001C33E0"/>
    <w:rsid w:val="001C3CFB"/>
    <w:rsid w:val="001C5219"/>
    <w:rsid w:val="001D03E1"/>
    <w:rsid w:val="001D2C3B"/>
    <w:rsid w:val="001D373B"/>
    <w:rsid w:val="001D4B75"/>
    <w:rsid w:val="001D4DF2"/>
    <w:rsid w:val="001D5840"/>
    <w:rsid w:val="001D7232"/>
    <w:rsid w:val="001E2A5C"/>
    <w:rsid w:val="001E309C"/>
    <w:rsid w:val="001E5413"/>
    <w:rsid w:val="001E69BD"/>
    <w:rsid w:val="001F1741"/>
    <w:rsid w:val="001F32F9"/>
    <w:rsid w:val="001F3326"/>
    <w:rsid w:val="001F5EB5"/>
    <w:rsid w:val="001F6F1A"/>
    <w:rsid w:val="001F7782"/>
    <w:rsid w:val="0020256E"/>
    <w:rsid w:val="00202B3A"/>
    <w:rsid w:val="00205218"/>
    <w:rsid w:val="00205BB9"/>
    <w:rsid w:val="00206337"/>
    <w:rsid w:val="00206B6E"/>
    <w:rsid w:val="00206E96"/>
    <w:rsid w:val="002121C0"/>
    <w:rsid w:val="00215F09"/>
    <w:rsid w:val="00220E28"/>
    <w:rsid w:val="002211E0"/>
    <w:rsid w:val="00222BD2"/>
    <w:rsid w:val="0022306A"/>
    <w:rsid w:val="00225A34"/>
    <w:rsid w:val="00225D43"/>
    <w:rsid w:val="0023065C"/>
    <w:rsid w:val="00232B64"/>
    <w:rsid w:val="00232E0B"/>
    <w:rsid w:val="00244282"/>
    <w:rsid w:val="00250086"/>
    <w:rsid w:val="00251957"/>
    <w:rsid w:val="00252B67"/>
    <w:rsid w:val="00253D82"/>
    <w:rsid w:val="002558B2"/>
    <w:rsid w:val="0025634A"/>
    <w:rsid w:val="00256EFD"/>
    <w:rsid w:val="00263922"/>
    <w:rsid w:val="00265C8C"/>
    <w:rsid w:val="00265C9E"/>
    <w:rsid w:val="0026709B"/>
    <w:rsid w:val="00271562"/>
    <w:rsid w:val="00273918"/>
    <w:rsid w:val="00273B8D"/>
    <w:rsid w:val="002759C7"/>
    <w:rsid w:val="00282904"/>
    <w:rsid w:val="00286B37"/>
    <w:rsid w:val="00290998"/>
    <w:rsid w:val="00291409"/>
    <w:rsid w:val="00292A57"/>
    <w:rsid w:val="00294986"/>
    <w:rsid w:val="00295F92"/>
    <w:rsid w:val="002964A5"/>
    <w:rsid w:val="00297AF3"/>
    <w:rsid w:val="002A0D9D"/>
    <w:rsid w:val="002A1236"/>
    <w:rsid w:val="002B1DC4"/>
    <w:rsid w:val="002B2104"/>
    <w:rsid w:val="002B254C"/>
    <w:rsid w:val="002B47E2"/>
    <w:rsid w:val="002C0E65"/>
    <w:rsid w:val="002D44DE"/>
    <w:rsid w:val="002E2477"/>
    <w:rsid w:val="002E32DC"/>
    <w:rsid w:val="002E4615"/>
    <w:rsid w:val="002E62C8"/>
    <w:rsid w:val="002E6CE4"/>
    <w:rsid w:val="002E7573"/>
    <w:rsid w:val="002F0FD3"/>
    <w:rsid w:val="002F47C9"/>
    <w:rsid w:val="002F50A7"/>
    <w:rsid w:val="002F7821"/>
    <w:rsid w:val="00306081"/>
    <w:rsid w:val="00314631"/>
    <w:rsid w:val="0031464B"/>
    <w:rsid w:val="00314AF7"/>
    <w:rsid w:val="00316EEC"/>
    <w:rsid w:val="00320650"/>
    <w:rsid w:val="003207A1"/>
    <w:rsid w:val="00320A27"/>
    <w:rsid w:val="00326EAE"/>
    <w:rsid w:val="003317AD"/>
    <w:rsid w:val="003319AA"/>
    <w:rsid w:val="00336DCC"/>
    <w:rsid w:val="0033701C"/>
    <w:rsid w:val="00343530"/>
    <w:rsid w:val="0034496F"/>
    <w:rsid w:val="003459D9"/>
    <w:rsid w:val="00351C8C"/>
    <w:rsid w:val="00361F58"/>
    <w:rsid w:val="00364718"/>
    <w:rsid w:val="00365754"/>
    <w:rsid w:val="00366D0F"/>
    <w:rsid w:val="00367F24"/>
    <w:rsid w:val="0037086A"/>
    <w:rsid w:val="0037191B"/>
    <w:rsid w:val="003723E7"/>
    <w:rsid w:val="0037246C"/>
    <w:rsid w:val="003726BB"/>
    <w:rsid w:val="003729FF"/>
    <w:rsid w:val="00374BF3"/>
    <w:rsid w:val="00381FD5"/>
    <w:rsid w:val="00384318"/>
    <w:rsid w:val="00397EDF"/>
    <w:rsid w:val="003A1715"/>
    <w:rsid w:val="003A2624"/>
    <w:rsid w:val="003A2EE6"/>
    <w:rsid w:val="003A3C47"/>
    <w:rsid w:val="003A6766"/>
    <w:rsid w:val="003A7CE2"/>
    <w:rsid w:val="003B57D2"/>
    <w:rsid w:val="003B7340"/>
    <w:rsid w:val="003C0175"/>
    <w:rsid w:val="003C1469"/>
    <w:rsid w:val="003C3B0D"/>
    <w:rsid w:val="003C4F7E"/>
    <w:rsid w:val="003C7BB8"/>
    <w:rsid w:val="003C7DAE"/>
    <w:rsid w:val="003D2D7D"/>
    <w:rsid w:val="003E0F42"/>
    <w:rsid w:val="003E1A72"/>
    <w:rsid w:val="003E2155"/>
    <w:rsid w:val="003E3276"/>
    <w:rsid w:val="003F2A5E"/>
    <w:rsid w:val="003F7184"/>
    <w:rsid w:val="00402237"/>
    <w:rsid w:val="004022E6"/>
    <w:rsid w:val="00405778"/>
    <w:rsid w:val="00405EFF"/>
    <w:rsid w:val="00406530"/>
    <w:rsid w:val="0041138B"/>
    <w:rsid w:val="004147CE"/>
    <w:rsid w:val="004206F1"/>
    <w:rsid w:val="00421A49"/>
    <w:rsid w:val="00423B71"/>
    <w:rsid w:val="00431354"/>
    <w:rsid w:val="0043243F"/>
    <w:rsid w:val="00433777"/>
    <w:rsid w:val="00434363"/>
    <w:rsid w:val="00436878"/>
    <w:rsid w:val="00437116"/>
    <w:rsid w:val="00437346"/>
    <w:rsid w:val="00440562"/>
    <w:rsid w:val="00441C2F"/>
    <w:rsid w:val="00445F29"/>
    <w:rsid w:val="00452EB3"/>
    <w:rsid w:val="00457D38"/>
    <w:rsid w:val="0046001E"/>
    <w:rsid w:val="004656A9"/>
    <w:rsid w:val="00474493"/>
    <w:rsid w:val="0047713F"/>
    <w:rsid w:val="00477C9D"/>
    <w:rsid w:val="00484C1A"/>
    <w:rsid w:val="004853E5"/>
    <w:rsid w:val="00492C33"/>
    <w:rsid w:val="00493137"/>
    <w:rsid w:val="0049450F"/>
    <w:rsid w:val="004959AD"/>
    <w:rsid w:val="00496A13"/>
    <w:rsid w:val="00497333"/>
    <w:rsid w:val="004A0BC3"/>
    <w:rsid w:val="004A0FA4"/>
    <w:rsid w:val="004A2986"/>
    <w:rsid w:val="004A3EFE"/>
    <w:rsid w:val="004B05BE"/>
    <w:rsid w:val="004B11E4"/>
    <w:rsid w:val="004B1DF3"/>
    <w:rsid w:val="004B21D5"/>
    <w:rsid w:val="004B27F5"/>
    <w:rsid w:val="004B41D3"/>
    <w:rsid w:val="004B5FF8"/>
    <w:rsid w:val="004B72BC"/>
    <w:rsid w:val="004C297B"/>
    <w:rsid w:val="004C424E"/>
    <w:rsid w:val="004C66A1"/>
    <w:rsid w:val="004C6FBD"/>
    <w:rsid w:val="004D0887"/>
    <w:rsid w:val="004D3660"/>
    <w:rsid w:val="004D373B"/>
    <w:rsid w:val="004E143E"/>
    <w:rsid w:val="004E258A"/>
    <w:rsid w:val="004E29FB"/>
    <w:rsid w:val="004E2AA1"/>
    <w:rsid w:val="004E4F33"/>
    <w:rsid w:val="004E60C8"/>
    <w:rsid w:val="004E78FD"/>
    <w:rsid w:val="004F162F"/>
    <w:rsid w:val="004F246A"/>
    <w:rsid w:val="004F3D90"/>
    <w:rsid w:val="004F45CA"/>
    <w:rsid w:val="004F4897"/>
    <w:rsid w:val="004F6157"/>
    <w:rsid w:val="004F6193"/>
    <w:rsid w:val="00501C6D"/>
    <w:rsid w:val="005031C5"/>
    <w:rsid w:val="00503B33"/>
    <w:rsid w:val="00511C59"/>
    <w:rsid w:val="0051487F"/>
    <w:rsid w:val="00514F0E"/>
    <w:rsid w:val="005207D5"/>
    <w:rsid w:val="00523312"/>
    <w:rsid w:val="00523422"/>
    <w:rsid w:val="0052369C"/>
    <w:rsid w:val="00524365"/>
    <w:rsid w:val="00527561"/>
    <w:rsid w:val="00533822"/>
    <w:rsid w:val="00534410"/>
    <w:rsid w:val="005421B8"/>
    <w:rsid w:val="0054273B"/>
    <w:rsid w:val="00543529"/>
    <w:rsid w:val="005477BF"/>
    <w:rsid w:val="00552497"/>
    <w:rsid w:val="00555915"/>
    <w:rsid w:val="00556A9C"/>
    <w:rsid w:val="00557091"/>
    <w:rsid w:val="00574884"/>
    <w:rsid w:val="005830D5"/>
    <w:rsid w:val="00586938"/>
    <w:rsid w:val="00586F73"/>
    <w:rsid w:val="005871C1"/>
    <w:rsid w:val="005925C2"/>
    <w:rsid w:val="00595DF0"/>
    <w:rsid w:val="00595FD3"/>
    <w:rsid w:val="005975C9"/>
    <w:rsid w:val="005A097C"/>
    <w:rsid w:val="005A19C2"/>
    <w:rsid w:val="005A7810"/>
    <w:rsid w:val="005B044E"/>
    <w:rsid w:val="005B1625"/>
    <w:rsid w:val="005B1C66"/>
    <w:rsid w:val="005B1D49"/>
    <w:rsid w:val="005B2FEE"/>
    <w:rsid w:val="005B47F8"/>
    <w:rsid w:val="005B72AB"/>
    <w:rsid w:val="005C2D4D"/>
    <w:rsid w:val="005C4CCA"/>
    <w:rsid w:val="005C6ED2"/>
    <w:rsid w:val="005D052B"/>
    <w:rsid w:val="005D3453"/>
    <w:rsid w:val="005D745F"/>
    <w:rsid w:val="005D7CC5"/>
    <w:rsid w:val="005E1009"/>
    <w:rsid w:val="005E1E08"/>
    <w:rsid w:val="005E2FD7"/>
    <w:rsid w:val="005E4A53"/>
    <w:rsid w:val="005F2AC2"/>
    <w:rsid w:val="005F4317"/>
    <w:rsid w:val="005F6E90"/>
    <w:rsid w:val="006006BE"/>
    <w:rsid w:val="006017A5"/>
    <w:rsid w:val="00603B90"/>
    <w:rsid w:val="00604C7D"/>
    <w:rsid w:val="006069EE"/>
    <w:rsid w:val="00610BEF"/>
    <w:rsid w:val="00615587"/>
    <w:rsid w:val="00615A4A"/>
    <w:rsid w:val="00615DC0"/>
    <w:rsid w:val="00616C4D"/>
    <w:rsid w:val="00617066"/>
    <w:rsid w:val="00621994"/>
    <w:rsid w:val="0062406A"/>
    <w:rsid w:val="006267AF"/>
    <w:rsid w:val="0064138B"/>
    <w:rsid w:val="0064211B"/>
    <w:rsid w:val="00642270"/>
    <w:rsid w:val="006450AB"/>
    <w:rsid w:val="00645588"/>
    <w:rsid w:val="00646601"/>
    <w:rsid w:val="00657F3B"/>
    <w:rsid w:val="00665F30"/>
    <w:rsid w:val="0067525E"/>
    <w:rsid w:val="00677167"/>
    <w:rsid w:val="006835DB"/>
    <w:rsid w:val="00685A65"/>
    <w:rsid w:val="006875ED"/>
    <w:rsid w:val="006915B3"/>
    <w:rsid w:val="00691D67"/>
    <w:rsid w:val="0069229B"/>
    <w:rsid w:val="006941B6"/>
    <w:rsid w:val="006957F8"/>
    <w:rsid w:val="00695FF1"/>
    <w:rsid w:val="00697664"/>
    <w:rsid w:val="006978BD"/>
    <w:rsid w:val="006A573B"/>
    <w:rsid w:val="006B2CE0"/>
    <w:rsid w:val="006B3466"/>
    <w:rsid w:val="006B38C7"/>
    <w:rsid w:val="006C1189"/>
    <w:rsid w:val="006C2FD4"/>
    <w:rsid w:val="006C3B97"/>
    <w:rsid w:val="006C473A"/>
    <w:rsid w:val="006C6B68"/>
    <w:rsid w:val="006D1438"/>
    <w:rsid w:val="006D158A"/>
    <w:rsid w:val="006D1D64"/>
    <w:rsid w:val="006E5390"/>
    <w:rsid w:val="006E589D"/>
    <w:rsid w:val="006E76D7"/>
    <w:rsid w:val="006E7FF3"/>
    <w:rsid w:val="006F120C"/>
    <w:rsid w:val="006F6058"/>
    <w:rsid w:val="0070128E"/>
    <w:rsid w:val="007037E0"/>
    <w:rsid w:val="007100F6"/>
    <w:rsid w:val="0071039B"/>
    <w:rsid w:val="00716215"/>
    <w:rsid w:val="00716D67"/>
    <w:rsid w:val="0072269E"/>
    <w:rsid w:val="00722A58"/>
    <w:rsid w:val="00723477"/>
    <w:rsid w:val="00725E65"/>
    <w:rsid w:val="00736C10"/>
    <w:rsid w:val="00741C65"/>
    <w:rsid w:val="00742446"/>
    <w:rsid w:val="00743013"/>
    <w:rsid w:val="007449CE"/>
    <w:rsid w:val="00746E05"/>
    <w:rsid w:val="007477AD"/>
    <w:rsid w:val="00751BBE"/>
    <w:rsid w:val="00753102"/>
    <w:rsid w:val="007555C4"/>
    <w:rsid w:val="0076032A"/>
    <w:rsid w:val="00761BDA"/>
    <w:rsid w:val="00761DD7"/>
    <w:rsid w:val="007624CA"/>
    <w:rsid w:val="00764E08"/>
    <w:rsid w:val="007658C6"/>
    <w:rsid w:val="00771548"/>
    <w:rsid w:val="00772508"/>
    <w:rsid w:val="007740A1"/>
    <w:rsid w:val="007744F2"/>
    <w:rsid w:val="00776850"/>
    <w:rsid w:val="007770C3"/>
    <w:rsid w:val="00777139"/>
    <w:rsid w:val="00780FA4"/>
    <w:rsid w:val="007816FA"/>
    <w:rsid w:val="00791E2D"/>
    <w:rsid w:val="007950B5"/>
    <w:rsid w:val="00795616"/>
    <w:rsid w:val="00796A93"/>
    <w:rsid w:val="007A1715"/>
    <w:rsid w:val="007B347C"/>
    <w:rsid w:val="007C0703"/>
    <w:rsid w:val="007C15A5"/>
    <w:rsid w:val="007C4539"/>
    <w:rsid w:val="007C5681"/>
    <w:rsid w:val="007C61FF"/>
    <w:rsid w:val="007D4A23"/>
    <w:rsid w:val="007D4B27"/>
    <w:rsid w:val="007D579B"/>
    <w:rsid w:val="007E3D7C"/>
    <w:rsid w:val="007F599D"/>
    <w:rsid w:val="00802FFE"/>
    <w:rsid w:val="00803712"/>
    <w:rsid w:val="0080383F"/>
    <w:rsid w:val="00803F21"/>
    <w:rsid w:val="0081491F"/>
    <w:rsid w:val="0081727E"/>
    <w:rsid w:val="00823E27"/>
    <w:rsid w:val="00824016"/>
    <w:rsid w:val="00826AD8"/>
    <w:rsid w:val="00834614"/>
    <w:rsid w:val="008372B2"/>
    <w:rsid w:val="008373D4"/>
    <w:rsid w:val="008374B2"/>
    <w:rsid w:val="00837A69"/>
    <w:rsid w:val="00837DF9"/>
    <w:rsid w:val="00846DC8"/>
    <w:rsid w:val="00851850"/>
    <w:rsid w:val="008537FB"/>
    <w:rsid w:val="0085448E"/>
    <w:rsid w:val="00862D9F"/>
    <w:rsid w:val="0086420E"/>
    <w:rsid w:val="00867E69"/>
    <w:rsid w:val="00867EFE"/>
    <w:rsid w:val="0087234F"/>
    <w:rsid w:val="00872E88"/>
    <w:rsid w:val="008748F9"/>
    <w:rsid w:val="00876811"/>
    <w:rsid w:val="008772B2"/>
    <w:rsid w:val="0088039F"/>
    <w:rsid w:val="008807C3"/>
    <w:rsid w:val="0088183A"/>
    <w:rsid w:val="00884397"/>
    <w:rsid w:val="00884C6D"/>
    <w:rsid w:val="00887C8E"/>
    <w:rsid w:val="00893564"/>
    <w:rsid w:val="00893768"/>
    <w:rsid w:val="008A1833"/>
    <w:rsid w:val="008A382C"/>
    <w:rsid w:val="008A5B69"/>
    <w:rsid w:val="008A7BF1"/>
    <w:rsid w:val="008B29F8"/>
    <w:rsid w:val="008B513C"/>
    <w:rsid w:val="008B5445"/>
    <w:rsid w:val="008C6873"/>
    <w:rsid w:val="008D0116"/>
    <w:rsid w:val="008D086E"/>
    <w:rsid w:val="008D110D"/>
    <w:rsid w:val="008D17FC"/>
    <w:rsid w:val="008D1843"/>
    <w:rsid w:val="008D5DAE"/>
    <w:rsid w:val="008E189C"/>
    <w:rsid w:val="008E490E"/>
    <w:rsid w:val="008E6873"/>
    <w:rsid w:val="008E707A"/>
    <w:rsid w:val="008E7F28"/>
    <w:rsid w:val="008F0CA8"/>
    <w:rsid w:val="008F248E"/>
    <w:rsid w:val="008F27A8"/>
    <w:rsid w:val="008F3897"/>
    <w:rsid w:val="008F543C"/>
    <w:rsid w:val="008F57C3"/>
    <w:rsid w:val="008F6CD2"/>
    <w:rsid w:val="00905260"/>
    <w:rsid w:val="009074AE"/>
    <w:rsid w:val="009117B1"/>
    <w:rsid w:val="00913C9B"/>
    <w:rsid w:val="00913FA7"/>
    <w:rsid w:val="009155FF"/>
    <w:rsid w:val="00915A93"/>
    <w:rsid w:val="00920C11"/>
    <w:rsid w:val="00920F58"/>
    <w:rsid w:val="00924E66"/>
    <w:rsid w:val="00926A8E"/>
    <w:rsid w:val="0093287F"/>
    <w:rsid w:val="00945D04"/>
    <w:rsid w:val="00952333"/>
    <w:rsid w:val="00952975"/>
    <w:rsid w:val="0095329C"/>
    <w:rsid w:val="0095462F"/>
    <w:rsid w:val="00954D2B"/>
    <w:rsid w:val="0095592E"/>
    <w:rsid w:val="0095657E"/>
    <w:rsid w:val="0096070B"/>
    <w:rsid w:val="00963BF7"/>
    <w:rsid w:val="00972E10"/>
    <w:rsid w:val="0097583D"/>
    <w:rsid w:val="00976389"/>
    <w:rsid w:val="00976684"/>
    <w:rsid w:val="00977864"/>
    <w:rsid w:val="00980621"/>
    <w:rsid w:val="009808E0"/>
    <w:rsid w:val="00982CA9"/>
    <w:rsid w:val="0099198D"/>
    <w:rsid w:val="00993D1A"/>
    <w:rsid w:val="009946E6"/>
    <w:rsid w:val="0099490F"/>
    <w:rsid w:val="0099543F"/>
    <w:rsid w:val="00996507"/>
    <w:rsid w:val="009A20D3"/>
    <w:rsid w:val="009A2AEB"/>
    <w:rsid w:val="009A3456"/>
    <w:rsid w:val="009A6473"/>
    <w:rsid w:val="009A6490"/>
    <w:rsid w:val="009A7141"/>
    <w:rsid w:val="009B0853"/>
    <w:rsid w:val="009B26DF"/>
    <w:rsid w:val="009C256E"/>
    <w:rsid w:val="009C25AF"/>
    <w:rsid w:val="009C4E93"/>
    <w:rsid w:val="009C609E"/>
    <w:rsid w:val="009C7BCA"/>
    <w:rsid w:val="009D4DD6"/>
    <w:rsid w:val="009D6A14"/>
    <w:rsid w:val="009E44BD"/>
    <w:rsid w:val="009E5459"/>
    <w:rsid w:val="009E6309"/>
    <w:rsid w:val="009E7B43"/>
    <w:rsid w:val="009F247D"/>
    <w:rsid w:val="00A10124"/>
    <w:rsid w:val="00A10F15"/>
    <w:rsid w:val="00A1184A"/>
    <w:rsid w:val="00A14192"/>
    <w:rsid w:val="00A141CA"/>
    <w:rsid w:val="00A257DD"/>
    <w:rsid w:val="00A26EAB"/>
    <w:rsid w:val="00A279CB"/>
    <w:rsid w:val="00A30362"/>
    <w:rsid w:val="00A3420C"/>
    <w:rsid w:val="00A42E4A"/>
    <w:rsid w:val="00A449A4"/>
    <w:rsid w:val="00A46F81"/>
    <w:rsid w:val="00A53408"/>
    <w:rsid w:val="00A54DCD"/>
    <w:rsid w:val="00A54EC6"/>
    <w:rsid w:val="00A56548"/>
    <w:rsid w:val="00A57CAA"/>
    <w:rsid w:val="00A64B06"/>
    <w:rsid w:val="00A70DAE"/>
    <w:rsid w:val="00A73F1C"/>
    <w:rsid w:val="00A75DC3"/>
    <w:rsid w:val="00A834BA"/>
    <w:rsid w:val="00A865A8"/>
    <w:rsid w:val="00A87645"/>
    <w:rsid w:val="00A87879"/>
    <w:rsid w:val="00A94416"/>
    <w:rsid w:val="00A96F28"/>
    <w:rsid w:val="00A97E1D"/>
    <w:rsid w:val="00AA61A7"/>
    <w:rsid w:val="00AB099F"/>
    <w:rsid w:val="00AB0FD7"/>
    <w:rsid w:val="00AB67FB"/>
    <w:rsid w:val="00AC1986"/>
    <w:rsid w:val="00AC2D13"/>
    <w:rsid w:val="00AC37A1"/>
    <w:rsid w:val="00AC5F08"/>
    <w:rsid w:val="00AC7BE3"/>
    <w:rsid w:val="00AD4BAE"/>
    <w:rsid w:val="00AD5F1B"/>
    <w:rsid w:val="00AE01CB"/>
    <w:rsid w:val="00AE3C4A"/>
    <w:rsid w:val="00AE4A62"/>
    <w:rsid w:val="00AE630E"/>
    <w:rsid w:val="00AF0294"/>
    <w:rsid w:val="00AF5891"/>
    <w:rsid w:val="00AF61E2"/>
    <w:rsid w:val="00AF7610"/>
    <w:rsid w:val="00B018AD"/>
    <w:rsid w:val="00B01B46"/>
    <w:rsid w:val="00B01BC8"/>
    <w:rsid w:val="00B02AA9"/>
    <w:rsid w:val="00B05A17"/>
    <w:rsid w:val="00B06893"/>
    <w:rsid w:val="00B11381"/>
    <w:rsid w:val="00B11723"/>
    <w:rsid w:val="00B12ED6"/>
    <w:rsid w:val="00B14457"/>
    <w:rsid w:val="00B25EAF"/>
    <w:rsid w:val="00B26547"/>
    <w:rsid w:val="00B26660"/>
    <w:rsid w:val="00B3323B"/>
    <w:rsid w:val="00B33B23"/>
    <w:rsid w:val="00B34BFD"/>
    <w:rsid w:val="00B37167"/>
    <w:rsid w:val="00B417F2"/>
    <w:rsid w:val="00B426BA"/>
    <w:rsid w:val="00B429FE"/>
    <w:rsid w:val="00B43A4D"/>
    <w:rsid w:val="00B44D06"/>
    <w:rsid w:val="00B44FC6"/>
    <w:rsid w:val="00B46271"/>
    <w:rsid w:val="00B53372"/>
    <w:rsid w:val="00B537DD"/>
    <w:rsid w:val="00B54078"/>
    <w:rsid w:val="00B540B9"/>
    <w:rsid w:val="00B54245"/>
    <w:rsid w:val="00B601B4"/>
    <w:rsid w:val="00B60AE3"/>
    <w:rsid w:val="00B732EF"/>
    <w:rsid w:val="00B74E36"/>
    <w:rsid w:val="00B80E36"/>
    <w:rsid w:val="00B919AF"/>
    <w:rsid w:val="00B9397A"/>
    <w:rsid w:val="00B975E9"/>
    <w:rsid w:val="00B9781A"/>
    <w:rsid w:val="00BA4B40"/>
    <w:rsid w:val="00BB0165"/>
    <w:rsid w:val="00BB0986"/>
    <w:rsid w:val="00BB1EAF"/>
    <w:rsid w:val="00BB3016"/>
    <w:rsid w:val="00BB7B93"/>
    <w:rsid w:val="00BC11E6"/>
    <w:rsid w:val="00BC1C00"/>
    <w:rsid w:val="00BC1D31"/>
    <w:rsid w:val="00BC408A"/>
    <w:rsid w:val="00BC69F0"/>
    <w:rsid w:val="00BC7F1B"/>
    <w:rsid w:val="00BD21CD"/>
    <w:rsid w:val="00BD33B5"/>
    <w:rsid w:val="00BD4659"/>
    <w:rsid w:val="00BD5DCF"/>
    <w:rsid w:val="00BD7AF0"/>
    <w:rsid w:val="00BE3CD1"/>
    <w:rsid w:val="00BE4234"/>
    <w:rsid w:val="00BE490A"/>
    <w:rsid w:val="00BE4FC1"/>
    <w:rsid w:val="00BE51B6"/>
    <w:rsid w:val="00BE5D86"/>
    <w:rsid w:val="00BE69AD"/>
    <w:rsid w:val="00BE6C2D"/>
    <w:rsid w:val="00BE73C4"/>
    <w:rsid w:val="00BF45BA"/>
    <w:rsid w:val="00BF6E7F"/>
    <w:rsid w:val="00BF73BF"/>
    <w:rsid w:val="00C0088F"/>
    <w:rsid w:val="00C00A20"/>
    <w:rsid w:val="00C01884"/>
    <w:rsid w:val="00C0233D"/>
    <w:rsid w:val="00C02C1C"/>
    <w:rsid w:val="00C069D3"/>
    <w:rsid w:val="00C132B3"/>
    <w:rsid w:val="00C16105"/>
    <w:rsid w:val="00C17721"/>
    <w:rsid w:val="00C20E55"/>
    <w:rsid w:val="00C23768"/>
    <w:rsid w:val="00C23FAD"/>
    <w:rsid w:val="00C25C93"/>
    <w:rsid w:val="00C272F7"/>
    <w:rsid w:val="00C32F98"/>
    <w:rsid w:val="00C3355E"/>
    <w:rsid w:val="00C3516F"/>
    <w:rsid w:val="00C35D9D"/>
    <w:rsid w:val="00C410D7"/>
    <w:rsid w:val="00C4118A"/>
    <w:rsid w:val="00C41920"/>
    <w:rsid w:val="00C478D9"/>
    <w:rsid w:val="00C47D85"/>
    <w:rsid w:val="00C47DB5"/>
    <w:rsid w:val="00C51C8F"/>
    <w:rsid w:val="00C523FD"/>
    <w:rsid w:val="00C53A0E"/>
    <w:rsid w:val="00C56E50"/>
    <w:rsid w:val="00C60263"/>
    <w:rsid w:val="00C61CBF"/>
    <w:rsid w:val="00C659FD"/>
    <w:rsid w:val="00C773CF"/>
    <w:rsid w:val="00C80696"/>
    <w:rsid w:val="00C8152D"/>
    <w:rsid w:val="00C82C68"/>
    <w:rsid w:val="00C84B31"/>
    <w:rsid w:val="00C855C8"/>
    <w:rsid w:val="00C85D74"/>
    <w:rsid w:val="00C91E99"/>
    <w:rsid w:val="00C92338"/>
    <w:rsid w:val="00C933B8"/>
    <w:rsid w:val="00C93B49"/>
    <w:rsid w:val="00C97A37"/>
    <w:rsid w:val="00CA0FB7"/>
    <w:rsid w:val="00CA48BF"/>
    <w:rsid w:val="00CA793F"/>
    <w:rsid w:val="00CB6BE8"/>
    <w:rsid w:val="00CB7778"/>
    <w:rsid w:val="00CC20AB"/>
    <w:rsid w:val="00CC626E"/>
    <w:rsid w:val="00CC6F1C"/>
    <w:rsid w:val="00CD0AEC"/>
    <w:rsid w:val="00CD1F6F"/>
    <w:rsid w:val="00CD2FBE"/>
    <w:rsid w:val="00CD58F9"/>
    <w:rsid w:val="00CE0593"/>
    <w:rsid w:val="00CE211C"/>
    <w:rsid w:val="00CE61F5"/>
    <w:rsid w:val="00CE6AEF"/>
    <w:rsid w:val="00CF558E"/>
    <w:rsid w:val="00CF5724"/>
    <w:rsid w:val="00CF7EA7"/>
    <w:rsid w:val="00D00848"/>
    <w:rsid w:val="00D019FB"/>
    <w:rsid w:val="00D0429F"/>
    <w:rsid w:val="00D05747"/>
    <w:rsid w:val="00D07F4B"/>
    <w:rsid w:val="00D1617C"/>
    <w:rsid w:val="00D17158"/>
    <w:rsid w:val="00D21E6B"/>
    <w:rsid w:val="00D27395"/>
    <w:rsid w:val="00D33C2E"/>
    <w:rsid w:val="00D349D9"/>
    <w:rsid w:val="00D438B2"/>
    <w:rsid w:val="00D44CA9"/>
    <w:rsid w:val="00D46D9B"/>
    <w:rsid w:val="00D52A79"/>
    <w:rsid w:val="00D52CC5"/>
    <w:rsid w:val="00D54B57"/>
    <w:rsid w:val="00D6172C"/>
    <w:rsid w:val="00D668C8"/>
    <w:rsid w:val="00D723B4"/>
    <w:rsid w:val="00D7774D"/>
    <w:rsid w:val="00D77969"/>
    <w:rsid w:val="00D82E37"/>
    <w:rsid w:val="00D83AC0"/>
    <w:rsid w:val="00D85183"/>
    <w:rsid w:val="00D8742A"/>
    <w:rsid w:val="00D91301"/>
    <w:rsid w:val="00D914F3"/>
    <w:rsid w:val="00D9324B"/>
    <w:rsid w:val="00D974B9"/>
    <w:rsid w:val="00DA0D05"/>
    <w:rsid w:val="00DA1703"/>
    <w:rsid w:val="00DA790B"/>
    <w:rsid w:val="00DB28AD"/>
    <w:rsid w:val="00DB2FE1"/>
    <w:rsid w:val="00DB54BC"/>
    <w:rsid w:val="00DB61EA"/>
    <w:rsid w:val="00DB7EE1"/>
    <w:rsid w:val="00DC0060"/>
    <w:rsid w:val="00DC614E"/>
    <w:rsid w:val="00DC6749"/>
    <w:rsid w:val="00DC71C3"/>
    <w:rsid w:val="00DD0B3A"/>
    <w:rsid w:val="00DD3028"/>
    <w:rsid w:val="00DD38D7"/>
    <w:rsid w:val="00DE1CD1"/>
    <w:rsid w:val="00DE516B"/>
    <w:rsid w:val="00DE58A7"/>
    <w:rsid w:val="00DE6EB2"/>
    <w:rsid w:val="00DE70DD"/>
    <w:rsid w:val="00DE7590"/>
    <w:rsid w:val="00DF2B63"/>
    <w:rsid w:val="00DF366F"/>
    <w:rsid w:val="00DF5B25"/>
    <w:rsid w:val="00E0157C"/>
    <w:rsid w:val="00E04952"/>
    <w:rsid w:val="00E055BF"/>
    <w:rsid w:val="00E11717"/>
    <w:rsid w:val="00E15D01"/>
    <w:rsid w:val="00E17A9B"/>
    <w:rsid w:val="00E21910"/>
    <w:rsid w:val="00E24C74"/>
    <w:rsid w:val="00E30AC3"/>
    <w:rsid w:val="00E32093"/>
    <w:rsid w:val="00E40EBB"/>
    <w:rsid w:val="00E44D90"/>
    <w:rsid w:val="00E46565"/>
    <w:rsid w:val="00E53FA2"/>
    <w:rsid w:val="00E54B38"/>
    <w:rsid w:val="00E5554E"/>
    <w:rsid w:val="00E61F12"/>
    <w:rsid w:val="00E62921"/>
    <w:rsid w:val="00E62CD3"/>
    <w:rsid w:val="00E63BFD"/>
    <w:rsid w:val="00E64828"/>
    <w:rsid w:val="00E663DA"/>
    <w:rsid w:val="00E72CA8"/>
    <w:rsid w:val="00E75816"/>
    <w:rsid w:val="00E80317"/>
    <w:rsid w:val="00E83BD2"/>
    <w:rsid w:val="00E85ED3"/>
    <w:rsid w:val="00E863F4"/>
    <w:rsid w:val="00E92E58"/>
    <w:rsid w:val="00E9556F"/>
    <w:rsid w:val="00EA08DB"/>
    <w:rsid w:val="00EA2BA9"/>
    <w:rsid w:val="00EA4C16"/>
    <w:rsid w:val="00EA4D67"/>
    <w:rsid w:val="00EA5B3C"/>
    <w:rsid w:val="00EA7800"/>
    <w:rsid w:val="00EA790B"/>
    <w:rsid w:val="00EA7AD5"/>
    <w:rsid w:val="00EB0A0B"/>
    <w:rsid w:val="00EB451B"/>
    <w:rsid w:val="00EB7B42"/>
    <w:rsid w:val="00EC0847"/>
    <w:rsid w:val="00EC3CAE"/>
    <w:rsid w:val="00ED093A"/>
    <w:rsid w:val="00EE3705"/>
    <w:rsid w:val="00EE6C6A"/>
    <w:rsid w:val="00EE6CB5"/>
    <w:rsid w:val="00EE7F50"/>
    <w:rsid w:val="00EF1DB8"/>
    <w:rsid w:val="00EF2BC2"/>
    <w:rsid w:val="00EF42A3"/>
    <w:rsid w:val="00F035C9"/>
    <w:rsid w:val="00F06194"/>
    <w:rsid w:val="00F072C2"/>
    <w:rsid w:val="00F07D8E"/>
    <w:rsid w:val="00F10F6B"/>
    <w:rsid w:val="00F11B18"/>
    <w:rsid w:val="00F167E9"/>
    <w:rsid w:val="00F168BC"/>
    <w:rsid w:val="00F169FA"/>
    <w:rsid w:val="00F2097D"/>
    <w:rsid w:val="00F20CDF"/>
    <w:rsid w:val="00F21C17"/>
    <w:rsid w:val="00F2207E"/>
    <w:rsid w:val="00F228A6"/>
    <w:rsid w:val="00F234DE"/>
    <w:rsid w:val="00F25B81"/>
    <w:rsid w:val="00F3379E"/>
    <w:rsid w:val="00F410BE"/>
    <w:rsid w:val="00F4213C"/>
    <w:rsid w:val="00F42C66"/>
    <w:rsid w:val="00F42FEA"/>
    <w:rsid w:val="00F4515A"/>
    <w:rsid w:val="00F519D1"/>
    <w:rsid w:val="00F51AB1"/>
    <w:rsid w:val="00F615D3"/>
    <w:rsid w:val="00F62973"/>
    <w:rsid w:val="00F62F2A"/>
    <w:rsid w:val="00F632D0"/>
    <w:rsid w:val="00F659FE"/>
    <w:rsid w:val="00F702A9"/>
    <w:rsid w:val="00F72B93"/>
    <w:rsid w:val="00F72CCE"/>
    <w:rsid w:val="00F73F9C"/>
    <w:rsid w:val="00F76272"/>
    <w:rsid w:val="00F76537"/>
    <w:rsid w:val="00F80995"/>
    <w:rsid w:val="00F83FAD"/>
    <w:rsid w:val="00F861DE"/>
    <w:rsid w:val="00F862CC"/>
    <w:rsid w:val="00F8712F"/>
    <w:rsid w:val="00F91A05"/>
    <w:rsid w:val="00F935D1"/>
    <w:rsid w:val="00F93F4A"/>
    <w:rsid w:val="00F94FC1"/>
    <w:rsid w:val="00F95032"/>
    <w:rsid w:val="00F954AA"/>
    <w:rsid w:val="00F959D1"/>
    <w:rsid w:val="00FA183B"/>
    <w:rsid w:val="00FA319C"/>
    <w:rsid w:val="00FA327F"/>
    <w:rsid w:val="00FA3A1C"/>
    <w:rsid w:val="00FA3D00"/>
    <w:rsid w:val="00FA5B43"/>
    <w:rsid w:val="00FA7E6B"/>
    <w:rsid w:val="00FB480D"/>
    <w:rsid w:val="00FB5354"/>
    <w:rsid w:val="00FC4617"/>
    <w:rsid w:val="00FC4F97"/>
    <w:rsid w:val="00FD13B4"/>
    <w:rsid w:val="00FD2619"/>
    <w:rsid w:val="00FD571B"/>
    <w:rsid w:val="00FE0C3B"/>
    <w:rsid w:val="00FE6A07"/>
    <w:rsid w:val="00FE7950"/>
    <w:rsid w:val="00FF1CA2"/>
    <w:rsid w:val="00FF2399"/>
    <w:rsid w:val="00FF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50306"/>
  <w15:chartTrackingRefBased/>
  <w15:docId w15:val="{30F1A0D8-3B5D-7C4A-8F25-F4A49400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87F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before="120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8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8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8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8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8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8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8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8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8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8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8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8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8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8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8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8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8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8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8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8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8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8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8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8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8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8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8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8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8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93287F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3287F"/>
    <w:rPr>
      <w:rFonts w:ascii="Arial" w:eastAsia="Times New Roman" w:hAnsi="Arial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93287F"/>
    <w:pPr>
      <w:tabs>
        <w:tab w:val="clear" w:pos="567"/>
        <w:tab w:val="clear" w:pos="1134"/>
        <w:tab w:val="clear" w:pos="1701"/>
        <w:tab w:val="clear" w:pos="2268"/>
        <w:tab w:val="clear" w:pos="2835"/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87F"/>
    <w:rPr>
      <w:rFonts w:ascii="Arial" w:eastAsia="Times New Roman" w:hAnsi="Arial" w:cs="Times New Roman"/>
      <w:kern w:val="0"/>
      <w:szCs w:val="20"/>
      <w14:ligatures w14:val="none"/>
    </w:rPr>
  </w:style>
  <w:style w:type="paragraph" w:customStyle="1" w:styleId="NormalSingle">
    <w:name w:val="Normal Single"/>
    <w:basedOn w:val="Normal"/>
    <w:rsid w:val="0093287F"/>
    <w:pPr>
      <w:spacing w:before="0"/>
    </w:pPr>
  </w:style>
  <w:style w:type="paragraph" w:styleId="BodyText">
    <w:name w:val="Body Text"/>
    <w:basedOn w:val="Normal"/>
    <w:link w:val="BodyTextChar"/>
    <w:rsid w:val="0093287F"/>
    <w:pPr>
      <w:tabs>
        <w:tab w:val="clear" w:pos="1134"/>
        <w:tab w:val="clear" w:pos="1701"/>
        <w:tab w:val="clear" w:pos="2835"/>
      </w:tabs>
      <w:ind w:left="567"/>
    </w:pPr>
  </w:style>
  <w:style w:type="character" w:customStyle="1" w:styleId="BodyTextChar">
    <w:name w:val="Body Text Char"/>
    <w:basedOn w:val="DefaultParagraphFont"/>
    <w:link w:val="BodyText"/>
    <w:rsid w:val="0093287F"/>
    <w:rPr>
      <w:rFonts w:ascii="Arial" w:eastAsia="Times New Roman" w:hAnsi="Arial" w:cs="Times New Roman"/>
      <w:kern w:val="0"/>
      <w:szCs w:val="20"/>
      <w14:ligatures w14:val="none"/>
    </w:rPr>
  </w:style>
  <w:style w:type="table" w:styleId="TableGrid">
    <w:name w:val="Table Grid"/>
    <w:basedOn w:val="TableNormal"/>
    <w:uiPriority w:val="39"/>
    <w:rsid w:val="0093287F"/>
    <w:pPr>
      <w:tabs>
        <w:tab w:val="left" w:pos="567"/>
        <w:tab w:val="left" w:pos="1134"/>
        <w:tab w:val="left" w:pos="1701"/>
        <w:tab w:val="left" w:pos="2268"/>
        <w:tab w:val="left" w:pos="2835"/>
      </w:tabs>
      <w:spacing w:before="120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B5354"/>
    <w:rPr>
      <w:rFonts w:ascii="Arial" w:eastAsia="Times New Roman" w:hAnsi="Arial" w:cs="Times New Roman"/>
      <w:kern w:val="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A19C2"/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4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49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490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4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490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par, Ankur</dc:creator>
  <cp:keywords/>
  <dc:description/>
  <cp:lastModifiedBy>GADI, Nishita (MID AND SOUTH ESSEX NHS FOUNDATION TRUST)</cp:lastModifiedBy>
  <cp:revision>2</cp:revision>
  <dcterms:created xsi:type="dcterms:W3CDTF">2025-08-07T17:49:00Z</dcterms:created>
  <dcterms:modified xsi:type="dcterms:W3CDTF">2025-08-07T17:49:00Z</dcterms:modified>
</cp:coreProperties>
</file>